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00" w:lineRule="auto"/>
        <w:jc w:val="center"/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8"/>
          <w:szCs w:val="28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8"/>
          <w:szCs w:val="28"/>
          <w:u w:val="single"/>
          <w:rtl w:val="0"/>
        </w:rPr>
        <w:t xml:space="preserve">Supplemental File</w:t>
      </w:r>
    </w:p>
    <w:p w:rsidR="00000000" w:rsidDel="00000000" w:rsidP="00000000" w:rsidRDefault="00000000" w:rsidRPr="00000000" w14:paraId="00000002">
      <w:pPr>
        <w:spacing w:after="20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Contents</w:t>
      </w:r>
    </w:p>
    <w:p w:rsidR="00000000" w:rsidDel="00000000" w:rsidP="00000000" w:rsidRDefault="00000000" w:rsidRPr="00000000" w14:paraId="00000003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1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Ischemic heart disease and Cardiac Arrhythmia related Deaths, Stratified by Sex and Race in the United States, 1999-2024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2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Ischemic heart disease and Cardiac Arrhythmia related Deaths, Stratified by Urbanization and Census Region in the United States, 1999-2024</w:t>
        <w:br w:type="textWrapping"/>
      </w:r>
    </w:p>
    <w:p w:rsidR="00000000" w:rsidDel="00000000" w:rsidP="00000000" w:rsidRDefault="00000000" w:rsidRPr="00000000" w14:paraId="00000005">
      <w:pPr>
        <w:widowControl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3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chemic heart disease and Cardiac Arrhythmia related Age Adjusted Mortality Rates per 100,000 Stratified by Overall and Sex in the United States, 1999-2024</w:t>
      </w:r>
    </w:p>
    <w:p w:rsidR="00000000" w:rsidDel="00000000" w:rsidP="00000000" w:rsidRDefault="00000000" w:rsidRPr="00000000" w14:paraId="00000006">
      <w:pPr>
        <w:widowControl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widowControl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4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nual Percent Changes and Average Annual Percent Changes of Ischemic heart disease and Cardiac Arrhythmia related Mortality in United States from 1999 to 2024</w:t>
      </w:r>
    </w:p>
    <w:p w:rsidR="00000000" w:rsidDel="00000000" w:rsidP="00000000" w:rsidRDefault="00000000" w:rsidRPr="00000000" w14:paraId="00000008">
      <w:pPr>
        <w:widowControl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widowControl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5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chemic heart disease and Cardiac Arrhythmia related Age Adjusted Mortality Rates per 100,000 Stratified by Race in the United States, 1999 to 2024</w:t>
      </w:r>
    </w:p>
    <w:p w:rsidR="00000000" w:rsidDel="00000000" w:rsidP="00000000" w:rsidRDefault="00000000" w:rsidRPr="00000000" w14:paraId="0000000A">
      <w:pPr>
        <w:widowControl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widowControl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6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chemic heart disease and Cardiac Arrhythmia related Age Adjusted Mortality Rates per 100,000 Stratified by Census Region in the United States, 1999 to 2024</w:t>
      </w:r>
    </w:p>
    <w:p w:rsidR="00000000" w:rsidDel="00000000" w:rsidP="00000000" w:rsidRDefault="00000000" w:rsidRPr="00000000" w14:paraId="0000000C">
      <w:pPr>
        <w:widowControl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20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7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chemic heart disease and Cardiac Arrhythmia related Age Adjusted Mortality Rates per 100,000 Stratified by Urbanization in the United States, 1999 to 2020</w:t>
      </w:r>
    </w:p>
    <w:p w:rsidR="00000000" w:rsidDel="00000000" w:rsidP="00000000" w:rsidRDefault="00000000" w:rsidRPr="00000000" w14:paraId="0000000E">
      <w:pPr>
        <w:widowControl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8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chemic heart disease and Cardiac Arrhythmia related Age Adjusted Mortality Rate per 100,000 stratified by States in the United States, 1999-2024</w:t>
      </w:r>
    </w:p>
    <w:p w:rsidR="00000000" w:rsidDel="00000000" w:rsidP="00000000" w:rsidRDefault="00000000" w:rsidRPr="00000000" w14:paraId="0000000F">
      <w:pPr>
        <w:widowControl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9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Ischemic heart disease and Cardiac Arrhythmia related Deaths, Place of Death in the United States, 1999-2024</w:t>
        <w:br w:type="textWrapping"/>
      </w:r>
    </w:p>
    <w:p w:rsidR="00000000" w:rsidDel="00000000" w:rsidP="00000000" w:rsidRDefault="00000000" w:rsidRPr="00000000" w14:paraId="00000011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1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Ischemic heart disease and Cardiac Arrhythmia related Deaths, Stratified by Sex and Race in the United States, 1999-2024</w:t>
      </w:r>
    </w:p>
    <w:tbl>
      <w:tblPr>
        <w:tblStyle w:val="Table1"/>
        <w:tblW w:w="10634.0" w:type="dxa"/>
        <w:jc w:val="left"/>
        <w:tblInd w:w="-115.0" w:type="dxa"/>
        <w:tblLayout w:type="fixed"/>
        <w:tblLook w:val="0400"/>
      </w:tblPr>
      <w:tblGrid>
        <w:gridCol w:w="1181"/>
        <w:gridCol w:w="1181"/>
        <w:gridCol w:w="1181"/>
        <w:gridCol w:w="1181"/>
        <w:gridCol w:w="1181"/>
        <w:gridCol w:w="1181"/>
        <w:gridCol w:w="1181"/>
        <w:gridCol w:w="1181"/>
        <w:gridCol w:w="1186"/>
        <w:tblGridChange w:id="0">
          <w:tblGrid>
            <w:gridCol w:w="1181"/>
            <w:gridCol w:w="1181"/>
            <w:gridCol w:w="1181"/>
            <w:gridCol w:w="1181"/>
            <w:gridCol w:w="1181"/>
            <w:gridCol w:w="1181"/>
            <w:gridCol w:w="1181"/>
            <w:gridCol w:w="1181"/>
            <w:gridCol w:w="1186"/>
          </w:tblGrid>
        </w:tblGridChange>
      </w:tblGrid>
      <w:tr>
        <w:trPr>
          <w:cantSplit w:val="0"/>
          <w:trHeight w:val="156" w:hRule="atLeast"/>
          <w:tblHeader w:val="0"/>
        </w:trPr>
        <w:tc>
          <w:tcPr>
            <w:gridSpan w:val="9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eaths</w:t>
            </w:r>
          </w:p>
        </w:tc>
      </w:tr>
      <w:tr>
        <w:trPr>
          <w:cantSplit w:val="0"/>
          <w:trHeight w:val="154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D">
            <w:pPr>
              <w:spacing w:after="200"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E">
            <w:pPr>
              <w:spacing w:after="200"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F">
            <w:pPr>
              <w:spacing w:after="200"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0">
            <w:pPr>
              <w:spacing w:after="200"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1">
            <w:pPr>
              <w:spacing w:after="200"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H Whi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2">
            <w:pPr>
              <w:spacing w:after="200"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H Black or African Americ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3">
            <w:pPr>
              <w:spacing w:after="200"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H Asian or Pacific Island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4">
            <w:pPr>
              <w:spacing w:after="200"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H American Indian or Alaska Nativ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5">
            <w:pPr>
              <w:spacing w:after="200"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Hispanic or Latino</w:t>
            </w:r>
          </w:p>
        </w:tc>
      </w:tr>
      <w:tr>
        <w:trPr>
          <w:cantSplit w:val="0"/>
          <w:trHeight w:val="57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9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3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58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2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9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91</w:t>
            </w:r>
          </w:p>
        </w:tc>
      </w:tr>
      <w:tr>
        <w:trPr>
          <w:cantSplit w:val="0"/>
          <w:trHeight w:val="55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99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3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6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2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27</w:t>
            </w:r>
          </w:p>
        </w:tc>
      </w:tr>
      <w:tr>
        <w:trPr>
          <w:cantSplit w:val="0"/>
          <w:trHeight w:val="55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9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8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28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80</w:t>
            </w:r>
          </w:p>
        </w:tc>
      </w:tr>
      <w:tr>
        <w:trPr>
          <w:cantSplit w:val="0"/>
          <w:trHeight w:val="57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3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4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89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5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89</w:t>
            </w:r>
          </w:p>
        </w:tc>
      </w:tr>
      <w:tr>
        <w:trPr>
          <w:cantSplit w:val="0"/>
          <w:trHeight w:val="55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5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9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59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99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83</w:t>
            </w:r>
          </w:p>
        </w:tc>
      </w:tr>
      <w:tr>
        <w:trPr>
          <w:cantSplit w:val="0"/>
          <w:trHeight w:val="55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2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2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0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8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3</w:t>
            </w:r>
          </w:p>
        </w:tc>
      </w:tr>
      <w:tr>
        <w:trPr>
          <w:cantSplit w:val="0"/>
          <w:trHeight w:val="55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9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38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4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86</w:t>
            </w:r>
          </w:p>
        </w:tc>
      </w:tr>
      <w:tr>
        <w:trPr>
          <w:cantSplit w:val="0"/>
          <w:trHeight w:val="57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5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1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3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0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3</w:t>
            </w:r>
          </w:p>
        </w:tc>
      </w:tr>
      <w:tr>
        <w:trPr>
          <w:cantSplit w:val="0"/>
          <w:trHeight w:val="55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4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6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8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0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82</w:t>
            </w:r>
          </w:p>
        </w:tc>
      </w:tr>
      <w:tr>
        <w:trPr>
          <w:cantSplit w:val="0"/>
          <w:trHeight w:val="55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8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4</w:t>
            </w:r>
          </w:p>
        </w:tc>
      </w:tr>
      <w:tr>
        <w:trPr>
          <w:cantSplit w:val="0"/>
          <w:trHeight w:val="57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9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3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7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22</w:t>
            </w:r>
          </w:p>
        </w:tc>
      </w:tr>
      <w:tr>
        <w:trPr>
          <w:cantSplit w:val="0"/>
          <w:trHeight w:val="55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3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2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2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94</w:t>
            </w:r>
          </w:p>
        </w:tc>
      </w:tr>
      <w:tr>
        <w:trPr>
          <w:cantSplit w:val="0"/>
          <w:trHeight w:val="55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3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3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1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2</w:t>
            </w:r>
          </w:p>
        </w:tc>
      </w:tr>
      <w:tr>
        <w:trPr>
          <w:cantSplit w:val="0"/>
          <w:trHeight w:val="55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2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9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27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0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9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9</w:t>
            </w:r>
          </w:p>
        </w:tc>
      </w:tr>
      <w:tr>
        <w:trPr>
          <w:cantSplit w:val="0"/>
          <w:trHeight w:val="55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1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3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8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8</w:t>
            </w:r>
          </w:p>
        </w:tc>
      </w:tr>
      <w:tr>
        <w:trPr>
          <w:cantSplit w:val="0"/>
          <w:trHeight w:val="57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4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95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3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90</w:t>
            </w:r>
          </w:p>
        </w:tc>
      </w:tr>
      <w:tr>
        <w:trPr>
          <w:cantSplit w:val="0"/>
          <w:trHeight w:val="55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9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19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65</w:t>
            </w:r>
          </w:p>
        </w:tc>
      </w:tr>
      <w:tr>
        <w:trPr>
          <w:cantSplit w:val="0"/>
          <w:trHeight w:val="55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2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8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3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3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32</w:t>
            </w:r>
          </w:p>
        </w:tc>
      </w:tr>
      <w:tr>
        <w:trPr>
          <w:cantSplit w:val="0"/>
          <w:trHeight w:val="55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1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8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8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55</w:t>
            </w:r>
          </w:p>
        </w:tc>
      </w:tr>
      <w:tr>
        <w:trPr>
          <w:cantSplit w:val="0"/>
          <w:trHeight w:val="57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36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3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1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14</w:t>
            </w:r>
          </w:p>
        </w:tc>
      </w:tr>
      <w:tr>
        <w:trPr>
          <w:cantSplit w:val="0"/>
          <w:trHeight w:val="55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6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5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0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42</w:t>
            </w:r>
          </w:p>
        </w:tc>
      </w:tr>
      <w:tr>
        <w:trPr>
          <w:cantSplit w:val="0"/>
          <w:trHeight w:val="55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6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8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2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62</w:t>
            </w:r>
          </w:p>
        </w:tc>
      </w:tr>
      <w:tr>
        <w:trPr>
          <w:cantSplit w:val="0"/>
          <w:trHeight w:val="57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1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39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7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4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22</w:t>
            </w:r>
          </w:p>
        </w:tc>
      </w:tr>
      <w:tr>
        <w:trPr>
          <w:cantSplit w:val="0"/>
          <w:trHeight w:val="55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68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2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4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1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8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38</w:t>
            </w:r>
          </w:p>
        </w:tc>
      </w:tr>
      <w:tr>
        <w:trPr>
          <w:cantSplit w:val="0"/>
          <w:trHeight w:val="55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5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9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08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85</w:t>
            </w:r>
          </w:p>
        </w:tc>
      </w:tr>
      <w:tr>
        <w:trPr>
          <w:cantSplit w:val="0"/>
          <w:trHeight w:val="57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3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9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8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78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86</w:t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gridSpan w:val="9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10">
            <w:pPr>
              <w:spacing w:after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H: Non-Hispanic</w:t>
            </w:r>
          </w:p>
        </w:tc>
      </w:tr>
    </w:tbl>
    <w:p w:rsidR="00000000" w:rsidDel="00000000" w:rsidP="00000000" w:rsidRDefault="00000000" w:rsidRPr="00000000" w14:paraId="00000119">
      <w:pPr>
        <w:spacing w:after="200" w:lineRule="auto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2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Ischemic heart disease and Cardiac Arrhythmia related Deaths, Stratified by Urbanization and Census Region in the United States, 1999-2024</w:t>
      </w:r>
    </w:p>
    <w:tbl>
      <w:tblPr>
        <w:tblStyle w:val="Table2"/>
        <w:tblW w:w="10782.0" w:type="dxa"/>
        <w:jc w:val="left"/>
        <w:tblInd w:w="-115.0" w:type="dxa"/>
        <w:tblLayout w:type="fixed"/>
        <w:tblLook w:val="0400"/>
      </w:tblPr>
      <w:tblGrid>
        <w:gridCol w:w="1015"/>
        <w:gridCol w:w="1620"/>
        <w:gridCol w:w="2160"/>
        <w:gridCol w:w="1530"/>
        <w:gridCol w:w="1530"/>
        <w:gridCol w:w="1440"/>
        <w:gridCol w:w="1487"/>
        <w:tblGridChange w:id="0">
          <w:tblGrid>
            <w:gridCol w:w="1015"/>
            <w:gridCol w:w="1620"/>
            <w:gridCol w:w="2160"/>
            <w:gridCol w:w="1530"/>
            <w:gridCol w:w="1530"/>
            <w:gridCol w:w="1440"/>
            <w:gridCol w:w="1487"/>
          </w:tblGrid>
        </w:tblGridChange>
      </w:tblGrid>
      <w:tr>
        <w:trPr>
          <w:cantSplit w:val="0"/>
          <w:trHeight w:val="522" w:hRule="atLeast"/>
          <w:tblHeader w:val="0"/>
        </w:trPr>
        <w:tc>
          <w:tcPr>
            <w:gridSpan w:val="7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1B">
            <w:pPr>
              <w:spacing w:after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7" w:hRule="atLeast"/>
          <w:tblHeader w:val="0"/>
        </w:trPr>
        <w:tc>
          <w:tcPr>
            <w:gridSpan w:val="7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eaths</w:t>
            </w:r>
          </w:p>
        </w:tc>
      </w:tr>
      <w:tr>
        <w:trPr>
          <w:cantSplit w:val="0"/>
          <w:trHeight w:val="72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9">
            <w:pPr>
              <w:spacing w:after="200"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A">
            <w:pPr>
              <w:spacing w:after="200"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etropoli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B">
            <w:pPr>
              <w:spacing w:after="200"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on-Metropoli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C">
            <w:pPr>
              <w:spacing w:after="200"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D">
            <w:pPr>
              <w:spacing w:after="200"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E">
            <w:pPr>
              <w:spacing w:after="200"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F">
            <w:pPr>
              <w:spacing w:after="200"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West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6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2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8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3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715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9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3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8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8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6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948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4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4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4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4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6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4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8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4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58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4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841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4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4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0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4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37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4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2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4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8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4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4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4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023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4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4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1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4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2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4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6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5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1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5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99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5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657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5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5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9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5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1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5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7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5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3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5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17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5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855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5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5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26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5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55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5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6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5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89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5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1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6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178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6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6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19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6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0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6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6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6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4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6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1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6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051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6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6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92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6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89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6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7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6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1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6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63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6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601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6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7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1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7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9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7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8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7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3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7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66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7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194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7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7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5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7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7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7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2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7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7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7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5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7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714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7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7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96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7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9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8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89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8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58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8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8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8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24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8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8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3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8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8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8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1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8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1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8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0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8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912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8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8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7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8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3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8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1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8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0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9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9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9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983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9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9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4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9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3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9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4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9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4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9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5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9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420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9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9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95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9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9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9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3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9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5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9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36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9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577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A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A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5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A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3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A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5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A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2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A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5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A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598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A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A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4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A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1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A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1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A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A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48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A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986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A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A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93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B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9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B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47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B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1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B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09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B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642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B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B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3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B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8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B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8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B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7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B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6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B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056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B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B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4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B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4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B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9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C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8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C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7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C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306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C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C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58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C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4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C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18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C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5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C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3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C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979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C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C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C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C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9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C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1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C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1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D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30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D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D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D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D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9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D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5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D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4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D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325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D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D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D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D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1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D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3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D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8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D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141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D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E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E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E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7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E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9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E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2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E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033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7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E6">
            <w:pPr>
              <w:spacing w:after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ED">
      <w:pPr>
        <w:widowControl w:val="0"/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3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chemic heart disease and Cardiac Arrhythmia related Age Adjusted Mortality Rates per 100,000 Stratified by Overall and Sex in the United States, 1999-2024</w:t>
      </w:r>
    </w:p>
    <w:tbl>
      <w:tblPr>
        <w:tblStyle w:val="Table3"/>
        <w:tblW w:w="10754.0" w:type="dxa"/>
        <w:jc w:val="left"/>
        <w:tblInd w:w="-115.0" w:type="dxa"/>
        <w:tblLayout w:type="fixed"/>
        <w:tblLook w:val="0400"/>
      </w:tblPr>
      <w:tblGrid>
        <w:gridCol w:w="2688"/>
        <w:gridCol w:w="2688"/>
        <w:gridCol w:w="2688"/>
        <w:gridCol w:w="2690"/>
        <w:tblGridChange w:id="0">
          <w:tblGrid>
            <w:gridCol w:w="2688"/>
            <w:gridCol w:w="2688"/>
            <w:gridCol w:w="2688"/>
            <w:gridCol w:w="2690"/>
          </w:tblGrid>
        </w:tblGridChange>
      </w:tblGrid>
      <w:tr>
        <w:trPr>
          <w:cantSplit w:val="0"/>
          <w:trHeight w:val="216" w:hRule="atLeast"/>
          <w:tblHeader w:val="0"/>
        </w:trPr>
        <w:tc>
          <w:tcPr>
            <w:gridSpan w:val="4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E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6" w:hRule="atLeast"/>
          <w:tblHeader w:val="0"/>
        </w:trPr>
        <w:tc>
          <w:tcPr>
            <w:gridSpan w:val="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F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ge Adjusted Mortality Rates per 100,000 (95% CI)</w:t>
            </w:r>
          </w:p>
        </w:tc>
      </w:tr>
      <w:tr>
        <w:trPr>
          <w:cantSplit w:val="0"/>
          <w:trHeight w:val="14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F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F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F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F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ale</w:t>
            </w:r>
          </w:p>
        </w:tc>
      </w:tr>
      <w:tr>
        <w:trPr>
          <w:cantSplit w:val="0"/>
          <w:trHeight w:val="14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F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F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.97 (41.66 – 42.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F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72 (31.39 – 32.0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F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.50 (55.92 – 57.07)</w:t>
            </w:r>
          </w:p>
        </w:tc>
      </w:tr>
      <w:tr>
        <w:trPr>
          <w:cantSplit w:val="0"/>
          <w:trHeight w:val="14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F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F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29 (38.01 – 38.5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0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99 (28.67 – 29.3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0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.54 (50.99 – 52.09)</w:t>
            </w:r>
          </w:p>
        </w:tc>
      </w:tr>
      <w:tr>
        <w:trPr>
          <w:cantSplit w:val="0"/>
          <w:trHeight w:val="14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0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0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.10 (38.81 – 39.3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0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65 (29.34 – 29.9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0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.55 (52.01 – 53.10)</w:t>
            </w:r>
          </w:p>
        </w:tc>
      </w:tr>
      <w:tr>
        <w:trPr>
          <w:cantSplit w:val="0"/>
          <w:trHeight w:val="14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0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0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30 (38.01 – 38.5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0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16 (28.84 – 29.4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0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.29 (50.75 – 51.82)</w:t>
            </w:r>
          </w:p>
        </w:tc>
      </w:tr>
      <w:tr>
        <w:trPr>
          <w:cantSplit w:val="0"/>
          <w:trHeight w:val="14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0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0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.55 (36.27 – 36.8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0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81 (27.50 – 28.1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0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.98 (48.46 – 49.49)</w:t>
            </w:r>
          </w:p>
        </w:tc>
      </w:tr>
      <w:tr>
        <w:trPr>
          <w:cantSplit w:val="0"/>
          <w:trHeight w:val="14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0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0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75 (33.49 – 34.0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1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52 (25.23 – 25.8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1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.52 (45.02 – 46.01)</w:t>
            </w:r>
          </w:p>
        </w:tc>
      </w:tr>
      <w:tr>
        <w:trPr>
          <w:cantSplit w:val="0"/>
          <w:trHeight w:val="14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1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1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97 (33.71 – 34.2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1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81 (25.52 – 26.1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1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.65 (45.16 – 46.14)</w:t>
            </w:r>
          </w:p>
        </w:tc>
      </w:tr>
      <w:tr>
        <w:trPr>
          <w:cantSplit w:val="0"/>
          <w:trHeight w:val="14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1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1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95 (31.70 – 32.2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1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10 (23.83 – 24.3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1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.00 (42.53 – 43.47)</w:t>
            </w:r>
          </w:p>
        </w:tc>
      </w:tr>
      <w:tr>
        <w:trPr>
          <w:cantSplit w:val="0"/>
          <w:trHeight w:val="14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1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1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73 (30.49 – 30.9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1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04 (22.77 – 23.3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1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.63 (41.17 – 42.08)</w:t>
            </w:r>
          </w:p>
        </w:tc>
      </w:tr>
      <w:tr>
        <w:trPr>
          <w:cantSplit w:val="0"/>
          <w:trHeight w:val="53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1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1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58 (30.34 – 30.8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2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05 (22.78 – 23.3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2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.21 (40.76 – 41.65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2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2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13 (28.90 – 29.3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2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53 (21.27 – 21.7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2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.75 (39.32 – 40.18)</w:t>
            </w:r>
          </w:p>
        </w:tc>
      </w:tr>
      <w:tr>
        <w:trPr>
          <w:cantSplit w:val="0"/>
          <w:trHeight w:val="24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2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2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27 (29.04 – 29.5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2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31 (21.06 – 21.5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2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.39 (39.96 – 40.82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2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2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15 (28.92 – 29.3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2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31 (21.06 – 21.5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2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.05 (39.63 – 40.48)</w:t>
            </w:r>
          </w:p>
        </w:tc>
      </w:tr>
      <w:tr>
        <w:trPr>
          <w:cantSplit w:val="0"/>
          <w:trHeight w:val="33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2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2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81 (28.59 – 29.0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3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91 (20.66 – 21.1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3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.88 (39.46 – 40.29)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3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3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86 (28.64 – 29.0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3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69 (20.45 – 20.9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3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.28 (39.87 – 40.70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3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3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70 (28.49 – 28.9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3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23 (19.99 – 20.4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3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.24 (39.83 – 40.64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3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3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30 (29.09 – 29.5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3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61 (20.37 – 20.8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3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.16 (40.76 – 41.57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3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3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55 (28.34 – 28.7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4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81 (19.58 – 20.0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4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.54 (40.14 – 40.93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4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4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37 (29.16 – 29.5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4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04 (19.81 – 20.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4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.99 (41.59 – 42.39)</w:t>
            </w:r>
          </w:p>
        </w:tc>
      </w:tr>
      <w:tr>
        <w:trPr>
          <w:cantSplit w:val="0"/>
          <w:trHeight w:val="15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4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4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84 (29.63 – 30.0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4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31 (20.08 – 20.5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4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.77 (42.37 – 43.16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4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4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81 (29.60 – 30.0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4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11 (19.89 – 20.3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4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.85 (42.46 – 43.24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4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4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42 (33.20 – 33.6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5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27 (22.04 – 22.5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5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.48 (48.07 – 48.89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5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5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.06 (35.83 – 36.3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5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95 (23.70 – 24.2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5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.21 (51.78 – 52.65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5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5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.04 (33.82 – 34.2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5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33 (22.10 – 22.5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5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.14 (49.73 – 50.56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5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5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73 (32.51 – 32.9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5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57 (21.34 – 21.8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5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.62 (47.21 – 48.02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5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5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75 (31.54 – 31.9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6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77 (20.55 – 20.9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6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.21 (45.82 – 46.60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6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6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32.46 (32.22 – 32.7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6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3.33 (23.07 – 23.5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6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45.09 (44.65 – 45.54)</w:t>
            </w:r>
          </w:p>
        </w:tc>
      </w:tr>
    </w:tbl>
    <w:p w:rsidR="00000000" w:rsidDel="00000000" w:rsidP="00000000" w:rsidRDefault="00000000" w:rsidRPr="00000000" w14:paraId="00000266">
      <w:pPr>
        <w:spacing w:after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I: Confidence Interval</w:t>
      </w:r>
    </w:p>
    <w:p w:rsidR="00000000" w:rsidDel="00000000" w:rsidP="00000000" w:rsidRDefault="00000000" w:rsidRPr="00000000" w14:paraId="00000267">
      <w:pPr>
        <w:widowControl w:val="0"/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4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nual Percent Changes and Average Annual Percent Changes of Ischemic heart disease and Cardiac Arrhythmia related Mortality in United States from 1999 to 2024</w:t>
      </w:r>
    </w:p>
    <w:tbl>
      <w:tblPr>
        <w:tblStyle w:val="Table4"/>
        <w:tblW w:w="10715.0" w:type="dxa"/>
        <w:jc w:val="left"/>
        <w:tblLayout w:type="fixed"/>
        <w:tblLook w:val="0400"/>
      </w:tblPr>
      <w:tblGrid>
        <w:gridCol w:w="2325"/>
        <w:gridCol w:w="4609"/>
        <w:gridCol w:w="3781"/>
        <w:tblGridChange w:id="0">
          <w:tblGrid>
            <w:gridCol w:w="2325"/>
            <w:gridCol w:w="4609"/>
            <w:gridCol w:w="3781"/>
          </w:tblGrid>
        </w:tblGridChange>
      </w:tblGrid>
      <w:tr>
        <w:trPr>
          <w:cantSplit w:val="0"/>
          <w:trHeight w:val="54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6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Year Interv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6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PC (95% CI); p-valu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6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APC (95% CI); p-value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6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Overall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6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-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6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49 (-4.00 to -3.09); &lt; 0.00000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70">
            <w:pPr>
              <w:spacing w:after="200" w:line="60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7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08 (-1.24 to -0.95); &lt; 0.00000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7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7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9-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7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3 (-0.69 to 0.57); 0.870226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7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-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7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08 (4.69 to 8.32); &lt; 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7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-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7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90 (-5.49 to -2.52); &lt; 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7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ale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7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-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35 (-3.88 to -2.94); &lt; 0.00000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1">
            <w:pPr>
              <w:spacing w:after="200" w:line="72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8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74 (-0.90 to -0.60); &lt; 0.00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9-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9 (-0.06 to 1.15); 0.067586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-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61 (5.48 to 8.82); &lt; 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-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85 (-5.32 to -2.50); &lt; 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Female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-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69 (-4.42 to -3.24); &lt; 0.00000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1">
            <w:pPr>
              <w:spacing w:after="200" w:line="72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9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68 (-1.89 to -1.53); &lt; 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9-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09 (-1.86 to -0.30); 0.012797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-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21 (3.36 to 7.66); &lt; 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-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27 (-6.73 to -2.62); &lt; 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H Black or African American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-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22 (-5.10 to -3.71); 0.0012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1">
            <w:pPr>
              <w:spacing w:after="200" w:line="72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A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68 (-1.93 to -1.49); &lt; 0.00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0-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57 (-2.23 to 0.57); 0.234753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-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19 (2.91 to 8.04); 0.005599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-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72 (-6.50 to -0.67); 0.019196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H Asian or Pacific Islander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-20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76 (-3.53 to -2.11); 0.007199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1">
            <w:pPr>
              <w:spacing w:after="200"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B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65 (-2.03 to -1.29); &lt; 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5-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19 (1.35 to 7.94); 0.016797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-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04 (-10.65 to -1.59); 0.015997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H American Indian or Alaska Native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-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9 (-0.91 to 0.22); 0.2287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934 (-0.91 to 0.22); 0.228754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H Whites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C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-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C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24 (-3.75 to -2.83); &lt; 0.00000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C4">
            <w:pPr>
              <w:spacing w:after="200" w:line="72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C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72 (-0.89 to -0.59); &lt; 0.00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C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9-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C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 (-0.31 to 0.93); 0.278344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C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C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-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C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56 (5.07 to 8.84); &lt; 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C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-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C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29 (-4.98 to -1.86); &lt; 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C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Hispanic or Latino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-2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76 (-4.59 to -3.03); 0.0008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4">
            <w:pPr>
              <w:spacing w:after="200"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92 (-2.34 to -1.53); &lt; 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4-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7 (2.53 to 8.94); 0.002799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-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6.30 (-12.41 to -2.17); 0.003199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ortheast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-2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E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18 (-5.21 to -3.45); &lt; 0.00000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E1">
            <w:pPr>
              <w:spacing w:after="200" w:line="72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E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70 (-1.93 to -1.51); &lt; 0.00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E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7-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E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92 (-1.57 to -0.31); 0.012398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E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-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E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89 (2.69 to 7.47); &lt; 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E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-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E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13 (-8.21 to -3.22); &lt; 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E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idwest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E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-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02 (-4.12 to -2.51); 0.004399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1">
            <w:pPr>
              <w:spacing w:after="200" w:line="60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F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97 (-1.25 to -0.78); &lt; 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0-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0 (-1.48 to 1.57); 0.635073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-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90 (3.52 to 8.64); &lt; 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-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24 (-7.40 to -2.42); 0.0008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outh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-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82 (-4.47 to -3.33); &lt; 0.00000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1">
            <w:pPr>
              <w:spacing w:after="200" w:line="60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0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79 (-0.98 to -0.63); &lt; 0.00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9-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8 (-0.51 to 0.97); 0.413917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-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87 (6.03 to 10.33); &lt; 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-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91 (-4.90 to -1.33); 0.002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West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-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15 (-4.33 to -2.57); 0.002799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1">
            <w:pPr>
              <w:spacing w:after="200" w:line="72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1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15 (-1.40 to -0.95); &lt; 0.00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9-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 (-1.43 to 0.94); 0.90182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-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44 (2.38 to 7.02); &lt; 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-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22 (-7.29 to -2.31); &lt; 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etropolitan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-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2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64 (-4.28 to -3.17); 0.0004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21">
            <w:pPr>
              <w:spacing w:after="200"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2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25 (-1.51 to -1.07); &lt; 0.00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2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9-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2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3 (-1.20 to 0.53); 0.559888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2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-2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2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09 (2.05 to 8.25); &lt; 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2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on-Metropolitan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2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-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2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82 (-3.56 to -2.35); 0.0004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2E">
            <w:pPr>
              <w:spacing w:after="200"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2F">
            <w:pPr>
              <w:spacing w:after="200"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41 (-0.65 to -0.22); &lt; 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9-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1 (-0.84 to 1.37); 0.359928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7-2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70 (3.28 to 9.08); &lt; 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labam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40 (-6.74 to -2.04); &lt;0.00000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21 (-1.63 to -0.77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9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8 (-0.46 to 1.79); 0.37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laska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4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4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8.46 (-32.73 to -4.15); 0.002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4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10 (-2.91 to -0.61); 0.010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4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2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4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 (-0.45 to 1.93); 0.249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4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rizona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4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4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93 (-9.06 to -1.13); 0.005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4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3 (0.20 to 1.47); 0.01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4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7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4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15 (2.37 to 4.23); &lt;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5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rkansas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5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5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36 (-3.62 to -1.02); 0.033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5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4 (0.08 to 1.16); 0.032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5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3–20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5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13 (-3.92 to 11.48); 0.126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5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2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5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31 (-8.89 to 5.22); 0.559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5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alifornia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39 (-5.31 to -2.51); &lt;0.00000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03 (-2.35 to -1.70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0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95 (-1.55 to 0.28); 0.079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olorado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52 (-4.41 to -2.80); &lt;0.00000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6 (0.12 to 0.80); 0.022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2–20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15 (7.43 to 9.43); &lt;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2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.63 (-13.93 to -3.83); &lt;0.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onnecticut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1 (-5.14 to 9.00); 0.51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68 (-3.10 to -2.27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1–2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6.90 (-10.96 to -2.23); 0.026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8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48 (-2.17 to -0.75); 0.013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elaware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44 (-10.00 to -2.61); 0.00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90 (-2.67 to -1.12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1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1 (-1.07 to 5.49); 0.443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istrict of Columbia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06 (-6.85 to -2.69); &lt;0.00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47 (-2.34 to -0.64); 0.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4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5 (-0.20 to 9.67); 0.070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Florida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39 (-5.40 to -3.78); 0.002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99 (-1.29 to -0.74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1–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0 (-2.40 to 3.77); 0.296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7–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73 (5.73 to 12.17); &lt;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15 (-7.65 to -1.01); 0.004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Georgia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6.65 (-11.48 to -4.60); 0.019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16 (-2.60 to -1.70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7–2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72 (-6.17 to 0.52); 0.095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6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3 (0.19 to 7.59); 0.038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Hawaii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76 (-3.09 to 7.56); 0.669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39 (-2.26 to -0.48); 0.013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8–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.55 (-13.12 to 4.10); 0.096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2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8 (-5.91 to 6.34); 0.527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Idaho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75 (-11.16 to -1.20); 0.002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47 (-1.25 to 0.41); 0.252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9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8 (0.61 to 5.20); 0.004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C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Illinois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C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C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56 (-6.47 to 0.84); 0.056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C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47 (-2.97 to -2.10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C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2–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C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05 (-6.59 to 0.95); 0.159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C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C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–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C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47 (1.41 to 9.48); 0.002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C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C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8.89 (-14.00 to -5.82); &lt;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C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Indiana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D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D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67 (-5.57 to -2.46); 0.008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D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2 (-0.58 to 0.23); 0.448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D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9–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D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93 (2.65 to 13.36); 0.014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D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D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2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D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0 (-1.45 to 1.33); 0.510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D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D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Iowa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D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D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30 (-3.08 to -1.63); &lt;0.00000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E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2 (-0.63 to 0.11); 0.192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E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2–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E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47 (3.41 to 6.91); 0.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E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E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E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74 (-11.49 to -0.72); 0.022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E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E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Kansas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E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E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40 (-5.57 to -3.42); &lt;0.00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E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79 (-1.37 to -0.33); 0.003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E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2–2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E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95 (4.98 to 12.97); 0.005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E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0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67 (-10.56 to 0.42); 0.076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Kentucky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47 (-4.32 to -1.37); 0.00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64 (-1.13 to -0.25); 0.005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9–20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9 (1.70 to 3.71); 0.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2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.80 (-15.51 to -3.14); 0.005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Louisiana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83 (-12.43 to -2.89); &lt;0.00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4 (0.21 to 1.57); 0.01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7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4 (3.14 to 5.43); &lt;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aine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67 (-9.45 to -2.88); &lt;0.00000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55 (-0.96 to -0.20); 0.007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5–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07 (-1.89 to 0.59); 0.105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7–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07 (7.74 to 15.89); &lt;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59 (-10.03 to -0.91); 0.012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aryland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74 (-7.09 to -1.17); 0.040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31 (-1.75 to -0.94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3–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6 (-6.02 to 5.63); 0.822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2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7–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2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62 (6.69 to 15.76); 0.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2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2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39 (-8.29 to 0.33); 0.070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2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assachusetts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2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2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68 (-4.52 to -3.00); 0.013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2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25 (-1.67 to -0.87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2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3–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2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4 (-3.54 to 8.27); 0.094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2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47 (-8.77 to 2.31); 0.282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ichigan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6.14 (-7.56 to -5.12); &lt;0.00000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05 (-2.35 to -1.81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6–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97 (-1.77 to -0.27); 0.012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7–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90 (3.19 to 9.11); &lt;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6.37 (-9.69 to -3.26); &lt;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4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innesota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4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4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79 (-4.62 to 5.10); 0.659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4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2 (0.51 to 1.25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4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2–20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4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6.83 (-10.28 to 3.27); 0.120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4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6–20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4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4 (-1.10 to 4.66); 0.168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4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5–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4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53 (6.97 to 12.20); &lt;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5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5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81 (-5.14 to 0.80); 0.152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5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ississippi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5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5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58 (-2.34 to -0.87); &lt;0.00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5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1 (1.02 to 1.97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5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6–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5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53 (11.45 to 23.73); &lt;0.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5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5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54 (-10.12 to 2.85); 0.343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5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issouri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77 (-3.15 to 5.02); 0.643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60 (-1.98 to -1.21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4–2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58 (-7.95 to -3.80); 0.024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6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0 (0.93 to 4.48); 0.019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ontana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97 (-14.88 to 14.29); 0.097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41 (-1.73 to 1.06); 0.259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9–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0 (-12.02 to 7.01); 0.583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–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32 (4.85 to 24.66); 0.020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.36 (-23.13 to -1.15); 0.04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ebraska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5 (-5.70 to 2.00); 0.530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1 (1.27 to 2.83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8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4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8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94 (2.16 to 11.51); 0.018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8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evada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8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8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98 (-5.53 to -2.73); 0.002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8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5 (0.63 to 1.71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8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3–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8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53 (9.35 to 25.55); 0.007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8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7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8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4 (0.29 to 5.48); 0.04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8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ew Hampshire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9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9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62 (-9.62 to -3.79); &lt;0.00000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9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10 (-2.61 to -1.56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9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8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9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7 (-0.91 to 1.21); 0.968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9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ew Jersey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9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9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79 (-6.94 to -4.95); 0.002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9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62 (-2.98 to -2.34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9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8–2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9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36 (2.25 to 9.46); 0.027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A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1–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A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24 (-2.00 to -0.22); 0.037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A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A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6.90 (-12.34 to -3.69); &lt;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A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ew Mexico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A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A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56 (-2.93 to -0.53); 0.004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A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 (-0.29 to 0.75); 0.263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A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3–2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A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98 (4.77 to 14.86); &lt;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B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0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B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61 (-10.86 to -0.82); 0.016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B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ew York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B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B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97 (-2.49 to -1.50); 0.009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B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01 (-1.45 to -0.66); 0.004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B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7–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B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87 (3.11 to 11.54); 0.024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B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B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23 (-11.80 to -1.18); 0.027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B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orth Carolina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01 (-9.62 to -2.74); 0.019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83 (-1.24 to -0.40); 0.003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4–20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12 (-3.09 to 1.21); 0.100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9–20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20 (-5.61 to 14.67); 0.244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2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4 (-4.50 to 8.87); 0.48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orth Dakota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 (-0.71 to 3.73); 0.469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40 (-1.89 to -0.90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8–2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49 (-9.97 to -2.26); 0.002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4–2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4 (1.78 to 10.82); 0.002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0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8.47 (-14.51 to -4.80); &lt;0.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Ohio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E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E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03 (-2.37 to -1.73); 0.016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E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26 (-1.58 to -1.02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E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–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E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73 (-2.17 to 7.61); 0.074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E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E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09 (-8.19 to 0.96); 0.078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E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Oklahoma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E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E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90 (-1.46 to 16.27); 0.140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E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8 (0.87 to 2.04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E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2–2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F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95 (-9.47 to 5.89); 0.088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F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1–2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F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35 (-2.21 to 12.45); 0.120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F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4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F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0 (-3.28 to 5.19); 0.093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F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F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Oregon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F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F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73 (-10.62 to -0.38); 0.03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F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0 (0.80 to 1.86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F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4–2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F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4 (-0.23 to 3.89); 0.072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0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0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6–20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0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90 (6.25 to 13.76); 0.009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0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2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0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39 (-10.79 to 1.74); 0.13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0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ennsylvania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0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0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27 (-4.90 to -3.83); 0.002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0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73 (-1.97 to -1.56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0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0–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0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35 (0.39 to 5.07); 0.032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1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3–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1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70 (-5.79 to -1.57); &lt;0.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1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–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1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89 (4.19 to 10.10); &lt;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1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1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71 (-7.40 to -2.86); &lt;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1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Rhode Island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1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1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13 (-6.54 to -2.93); &lt;0.00000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1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54 (-2.02 to -1.09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1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0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4 (-0.45 to 2.15); 0.236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outh Carolina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47 (-5.49 to -3.59); &lt;0.00000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62 (-0.88 to -0.34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0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1 (1.95 to 3.20); &lt;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outh Dakota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24 (-4.56 to 0.44); 0.143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4 (1.08 to 2.24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0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96 (2.93 to 5.83); &lt;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ennessee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73 (-1.27 to 0.42); 0.122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49 (-0.70 to -0.28); &lt;0.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8–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59 (-4.42 to -2.07); &lt;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7–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99 (4.99 to 9.92); &lt;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98 (-5.60 to -0.61); 0.013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exas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30 (-3.04 to 2.43); 0.345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99 (-1.23 to -0.70); &lt;0.00000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3–2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.72 (-10.66 to -5.56); 0.008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7–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0 (0.00 to 1.64); 0.05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–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62 (2.67 to 7.14); &lt;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13 (-7.93 to -3.11); &lt;0.00000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Utah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06 (-11.54 to -0.85); 0.044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80 (-1.63 to 0.19); 0.08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8–20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10 (-6.98 to 12.81); 0.12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2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.78 (-17.44 to 2.68); 0.31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6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Vermont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6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6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32 (-14.92 to -0.85); 0.028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6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54 (-2.18 to -0.61); 0.002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6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4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6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57 (-5.05 to 4.31); 0.521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6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Virginia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6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6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66 (-10.08 to -3.02); 0.008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6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4 (-0.76 to 0.18); 0.218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7–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83 (-2.22 to 2.03); 0.316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–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71 (9.46 to 19.23); 0.022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78 (-7.08 to 2.77); 0.589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Washington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98 (-6.34 to -0.48); 0.003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3 (-0.56 to 0.13); 0.174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6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8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6 (0.14 to 1.34); 0.010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8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West Virginia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8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8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54 (-4.18 to -1.62); &lt;0.000001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8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50 (-1.04 to 0.03); 0.062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8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4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8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64 (0.92 to 7.13); 0.004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8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Wisconsin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8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8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80 (-4.76 to -2.96); 0.003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9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0 (-0.10 to 0.67); 0.124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9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1–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9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96 (4.95 to 8.41); 0.019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9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9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28 (-7.61 to 3.04); 0.543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9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Wyoming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9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–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9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75 (-6.98 to -1.61); 0.008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9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8 (-1.70 to 0.60); 0.451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9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3–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9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72 (6.98 to 29.31); 0.010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A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–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A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1.71 (-26.39 to -2.18); 0.023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5A3">
      <w:pPr>
        <w:spacing w:after="20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C: Annual Percent Change, AAPC: Average Annual Percent Change, CI: Confidence Interval, NH: Non-Hispanic</w:t>
      </w:r>
    </w:p>
    <w:p w:rsidR="00000000" w:rsidDel="00000000" w:rsidP="00000000" w:rsidRDefault="00000000" w:rsidRPr="00000000" w14:paraId="000005A4">
      <w:pPr>
        <w:widowControl w:val="0"/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5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chemic heart disease and Cardiac Arrhythmia related Age Adjusted Mortality Rates per 100,000 Stratified by Race in the United States, 1999 to 2024</w:t>
      </w:r>
    </w:p>
    <w:tbl>
      <w:tblPr>
        <w:tblStyle w:val="Table5"/>
        <w:tblW w:w="10805.0" w:type="dxa"/>
        <w:jc w:val="left"/>
        <w:tblInd w:w="-115.0" w:type="dxa"/>
        <w:tblLayout w:type="fixed"/>
        <w:tblLook w:val="0400"/>
      </w:tblPr>
      <w:tblGrid>
        <w:gridCol w:w="1800"/>
        <w:gridCol w:w="1800"/>
        <w:gridCol w:w="1800"/>
        <w:gridCol w:w="1800"/>
        <w:gridCol w:w="1800"/>
        <w:gridCol w:w="1805"/>
        <w:tblGridChange w:id="0">
          <w:tblGrid>
            <w:gridCol w:w="1800"/>
            <w:gridCol w:w="1800"/>
            <w:gridCol w:w="1800"/>
            <w:gridCol w:w="1800"/>
            <w:gridCol w:w="1800"/>
            <w:gridCol w:w="1805"/>
          </w:tblGrid>
        </w:tblGridChange>
      </w:tblGrid>
      <w:tr>
        <w:trPr>
          <w:cantSplit w:val="0"/>
          <w:trHeight w:val="220" w:hRule="atLeast"/>
          <w:tblHeader w:val="0"/>
        </w:trPr>
        <w:tc>
          <w:tcPr>
            <w:gridSpan w:val="6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5A5">
            <w:pPr>
              <w:spacing w:after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A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ge Adjusted Mortality Rates per 100,000 (95% CI)</w:t>
            </w:r>
          </w:p>
        </w:tc>
      </w:tr>
      <w:tr>
        <w:trPr>
          <w:cantSplit w:val="0"/>
          <w:trHeight w:val="172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B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B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merican Indian or Alaska Nativ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B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sian or Pacific Island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B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B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B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White</w:t>
            </w:r>
          </w:p>
        </w:tc>
      </w:tr>
      <w:tr>
        <w:trPr>
          <w:cantSplit w:val="0"/>
          <w:trHeight w:val="69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B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B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03</w:t>
              <w:br w:type="textWrapping"/>
              <w:t xml:space="preserve">(28.49 – 37.5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B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13</w:t>
              <w:br w:type="textWrapping"/>
              <w:t xml:space="preserve">(19.57 – 22.6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B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42</w:t>
              <w:br w:type="textWrapping"/>
              <w:t xml:space="preserve">(36.41 – 38.4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B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48</w:t>
              <w:br w:type="textWrapping"/>
              <w:t xml:space="preserve">(27.25 – 29.7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B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.47</w:t>
              <w:br w:type="textWrapping"/>
              <w:t xml:space="preserve">(43.14 – 43.81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B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B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14</w:t>
              <w:br w:type="textWrapping"/>
              <w:t xml:space="preserve">(24.20 – 32.0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B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61</w:t>
              <w:br w:type="textWrapping"/>
              <w:t xml:space="preserve">(16.24 – 18.9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C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20</w:t>
              <w:br w:type="textWrapping"/>
              <w:t xml:space="preserve">(32.26 – 34.1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C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86</w:t>
              <w:br w:type="textWrapping"/>
              <w:t xml:space="preserve">(23.75 – 25.9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C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.90</w:t>
              <w:br w:type="textWrapping"/>
              <w:t xml:space="preserve">(39.58 – 40.22)</w:t>
            </w:r>
          </w:p>
        </w:tc>
      </w:tr>
      <w:tr>
        <w:trPr>
          <w:cantSplit w:val="0"/>
          <w:trHeight w:val="69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C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C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78</w:t>
              <w:br w:type="textWrapping"/>
              <w:t xml:space="preserve">(22.99 – 30.5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C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71</w:t>
              <w:br w:type="textWrapping"/>
              <w:t xml:space="preserve">(20.25 – 23.1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C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.56</w:t>
              <w:br w:type="textWrapping"/>
              <w:t xml:space="preserve">(33.60 – 35.5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C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03</w:t>
              <w:br w:type="textWrapping"/>
              <w:t xml:space="preserve">(27.86 – 30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C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.49</w:t>
              <w:br w:type="textWrapping"/>
              <w:t xml:space="preserve">(40.17 – 40.81)</w:t>
            </w:r>
          </w:p>
        </w:tc>
      </w:tr>
      <w:tr>
        <w:trPr>
          <w:cantSplit w:val="0"/>
          <w:trHeight w:val="64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C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C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80</w:t>
              <w:br w:type="textWrapping"/>
              <w:t xml:space="preserve">(22.98 – 30.6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C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90</w:t>
              <w:br w:type="textWrapping"/>
              <w:t xml:space="preserve">(20.50 – 23.3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C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70</w:t>
              <w:br w:type="textWrapping"/>
              <w:t xml:space="preserve">(32.76 – 34.6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C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85</w:t>
              <w:br w:type="textWrapping"/>
              <w:t xml:space="preserve">(25.75 – 27.9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C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.79</w:t>
              <w:br w:type="textWrapping"/>
              <w:t xml:space="preserve">(39.48 – 40.11)</w:t>
            </w:r>
          </w:p>
        </w:tc>
      </w:tr>
      <w:tr>
        <w:trPr>
          <w:cantSplit w:val="0"/>
          <w:trHeight w:val="59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C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D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66</w:t>
              <w:br w:type="textWrapping"/>
              <w:t xml:space="preserve">(25.68 – 33.6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D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18</w:t>
              <w:br w:type="textWrapping"/>
              <w:t xml:space="preserve">(18.85 – 21.5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D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87</w:t>
              <w:br w:type="textWrapping"/>
              <w:t xml:space="preserve">(31.95 – 33.7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D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64</w:t>
              <w:br w:type="textWrapping"/>
              <w:t xml:space="preserve">(24.59 – 26.7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D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01</w:t>
              <w:br w:type="textWrapping"/>
              <w:t xml:space="preserve">(37.71 – 38.32)</w:t>
            </w:r>
          </w:p>
        </w:tc>
      </w:tr>
      <w:tr>
        <w:trPr>
          <w:cantSplit w:val="0"/>
          <w:trHeight w:val="36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D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D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48</w:t>
              <w:br w:type="textWrapping"/>
              <w:t xml:space="preserve">(25.55 – 33.4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D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14</w:t>
              <w:br w:type="textWrapping"/>
              <w:t xml:space="preserve">(16.92 – 19.3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D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39</w:t>
              <w:br w:type="textWrapping"/>
              <w:t xml:space="preserve">(29.51 – 31.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D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35</w:t>
              <w:br w:type="textWrapping"/>
              <w:t xml:space="preserve">(23.35 – 25.3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D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.13</w:t>
              <w:br w:type="textWrapping"/>
              <w:t xml:space="preserve">(34.84 – 35.42)</w:t>
            </w:r>
          </w:p>
        </w:tc>
      </w:tr>
      <w:tr>
        <w:trPr>
          <w:cantSplit w:val="0"/>
          <w:trHeight w:val="32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D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D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72</w:t>
              <w:br w:type="textWrapping"/>
              <w:t xml:space="preserve">(20.25 – 27.1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D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73</w:t>
              <w:br w:type="textWrapping"/>
              <w:t xml:space="preserve">(16.58 – 18.8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D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52</w:t>
              <w:br w:type="textWrapping"/>
              <w:t xml:space="preserve">(28.66 – 30.3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D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58</w:t>
              <w:br w:type="textWrapping"/>
              <w:t xml:space="preserve">(23.61 – 25.5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E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.49</w:t>
              <w:br w:type="textWrapping"/>
              <w:t xml:space="preserve">(35.20 – 35.78)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E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E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09</w:t>
              <w:br w:type="textWrapping"/>
              <w:t xml:space="preserve">(25.30 – 32.8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E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62</w:t>
              <w:br w:type="textWrapping"/>
              <w:t xml:space="preserve">(16.50 – 18.7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E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67</w:t>
              <w:br w:type="textWrapping"/>
              <w:t xml:space="preserve">(26.85 – 28.4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E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98</w:t>
              <w:br w:type="textWrapping"/>
              <w:t xml:space="preserve">(21.08 – 22.8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E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44</w:t>
              <w:br w:type="textWrapping"/>
              <w:t xml:space="preserve">(33.16 – 33.72)</w:t>
            </w:r>
          </w:p>
        </w:tc>
      </w:tr>
      <w:tr>
        <w:trPr>
          <w:cantSplit w:val="0"/>
          <w:trHeight w:val="53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E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E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90</w:t>
              <w:br w:type="textWrapping"/>
              <w:t xml:space="preserve">(20.52 – 27.2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E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83</w:t>
              <w:br w:type="textWrapping"/>
              <w:t xml:space="preserve">(13.84 – 15.8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E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07</w:t>
              <w:br w:type="textWrapping"/>
              <w:t xml:space="preserve">(25.29 – 26.8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E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8</w:t>
              <w:br w:type="textWrapping"/>
              <w:t xml:space="preserve">(18.46 – 20.0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E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54</w:t>
              <w:br w:type="textWrapping"/>
              <w:t xml:space="preserve">(32.26 – 32.81)</w:t>
            </w:r>
          </w:p>
        </w:tc>
      </w:tr>
      <w:tr>
        <w:trPr>
          <w:cantSplit w:val="0"/>
          <w:trHeight w:val="7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E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E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80</w:t>
              <w:br w:type="textWrapping"/>
              <w:t xml:space="preserve">(20.48 – 27.1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E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86</w:t>
              <w:br w:type="textWrapping"/>
              <w:t xml:space="preserve">(15.83 – 17.8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F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07</w:t>
              <w:br w:type="textWrapping"/>
              <w:t xml:space="preserve">(24.31 – 25.8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F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09</w:t>
              <w:br w:type="textWrapping"/>
              <w:t xml:space="preserve">(19.28 – 20.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F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32</w:t>
              <w:br w:type="textWrapping"/>
              <w:t xml:space="preserve">(32.05 – 32.59)</w:t>
            </w:r>
          </w:p>
        </w:tc>
      </w:tr>
      <w:tr>
        <w:trPr>
          <w:cantSplit w:val="0"/>
          <w:trHeight w:val="71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F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F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76</w:t>
              <w:br w:type="textWrapping"/>
              <w:t xml:space="preserve">(24.24 – 31.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F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42</w:t>
              <w:br w:type="textWrapping"/>
              <w:t xml:space="preserve">(14.46 – 16.3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F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72</w:t>
              <w:br w:type="textWrapping"/>
              <w:t xml:space="preserve">(22.99 – 24.4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F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72</w:t>
              <w:br w:type="textWrapping"/>
              <w:t xml:space="preserve">(17.96 – 19.4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F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90</w:t>
              <w:br w:type="textWrapping"/>
              <w:t xml:space="preserve">(30.63 – 31.16)</w:t>
            </w:r>
          </w:p>
        </w:tc>
      </w:tr>
      <w:tr>
        <w:trPr>
          <w:cantSplit w:val="0"/>
          <w:trHeight w:val="91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F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F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72</w:t>
              <w:br w:type="textWrapping"/>
              <w:t xml:space="preserve">(23.32 – 30.1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F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88</w:t>
              <w:br w:type="textWrapping"/>
              <w:t xml:space="preserve">(14.94 – 16.8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F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20</w:t>
              <w:br w:type="textWrapping"/>
              <w:t xml:space="preserve">(22.49 – 23.9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F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12</w:t>
              <w:br w:type="textWrapping"/>
              <w:t xml:space="preserve">(18.36 – 19.8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F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13</w:t>
              <w:br w:type="textWrapping"/>
              <w:t xml:space="preserve">(30.87 – 31.39)</w:t>
            </w:r>
          </w:p>
        </w:tc>
      </w:tr>
      <w:tr>
        <w:trPr>
          <w:cantSplit w:val="0"/>
          <w:trHeight w:val="69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F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0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66</w:t>
              <w:br w:type="textWrapping"/>
              <w:t xml:space="preserve">(22.43 – 28.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0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29</w:t>
              <w:br w:type="textWrapping"/>
              <w:t xml:space="preserve">(14.40 – 16.1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0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84</w:t>
              <w:br w:type="textWrapping"/>
              <w:t xml:space="preserve">(22.15 – 23.5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0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76</w:t>
              <w:br w:type="textWrapping"/>
              <w:t xml:space="preserve">(17.07 – 18.4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0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23</w:t>
              <w:br w:type="textWrapping"/>
              <w:t xml:space="preserve">(30.97 – 31.49)</w:t>
            </w:r>
          </w:p>
        </w:tc>
      </w:tr>
      <w:tr>
        <w:trPr>
          <w:cantSplit w:val="0"/>
          <w:trHeight w:val="8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0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0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92</w:t>
              <w:br w:type="textWrapping"/>
              <w:t xml:space="preserve">(23.73 – 30.1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0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97</w:t>
              <w:br w:type="textWrapping"/>
              <w:t xml:space="preserve">(14.13 – 15.8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0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09</w:t>
              <w:br w:type="textWrapping"/>
              <w:t xml:space="preserve">(22.40 – 23.7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0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22</w:t>
              <w:br w:type="textWrapping"/>
              <w:t xml:space="preserve">(16.55 – 17.8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0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92</w:t>
              <w:br w:type="textWrapping"/>
              <w:t xml:space="preserve">(30.66 – 31.18)</w:t>
            </w:r>
          </w:p>
        </w:tc>
      </w:tr>
      <w:tr>
        <w:trPr>
          <w:cantSplit w:val="0"/>
          <w:trHeight w:val="69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0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0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25</w:t>
              <w:br w:type="textWrapping"/>
              <w:t xml:space="preserve">(19.46 – 25.0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0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87</w:t>
              <w:br w:type="textWrapping"/>
              <w:t xml:space="preserve">(14.05 – 15.6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0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9</w:t>
              <w:br w:type="textWrapping"/>
              <w:t xml:space="preserve">(22.23 – 23.5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0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69</w:t>
              <w:br w:type="textWrapping"/>
              <w:t xml:space="preserve">(17.04 – 18.3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1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08</w:t>
              <w:br w:type="textWrapping"/>
              <w:t xml:space="preserve">(30.82 – 31.34)</w:t>
            </w:r>
          </w:p>
        </w:tc>
      </w:tr>
      <w:tr>
        <w:trPr>
          <w:cantSplit w:val="0"/>
          <w:trHeight w:val="73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1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1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77</w:t>
              <w:br w:type="textWrapping"/>
              <w:t xml:space="preserve">(21.88 – 27.6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1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80</w:t>
              <w:br w:type="textWrapping"/>
              <w:t xml:space="preserve">(13.05 – 14.5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1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93</w:t>
              <w:br w:type="textWrapping"/>
              <w:t xml:space="preserve">(22.27 – 23.5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1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41</w:t>
              <w:br w:type="textWrapping"/>
              <w:t xml:space="preserve">(16.79 – 18.0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1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98</w:t>
              <w:br w:type="textWrapping"/>
              <w:t xml:space="preserve">(30.72 – 31.23)</w:t>
            </w:r>
          </w:p>
        </w:tc>
      </w:tr>
      <w:tr>
        <w:trPr>
          <w:cantSplit w:val="0"/>
          <w:trHeight w:val="59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1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1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56</w:t>
              <w:br w:type="textWrapping"/>
              <w:t xml:space="preserve">(22.71 – 28.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1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94</w:t>
              <w:br w:type="textWrapping"/>
              <w:t xml:space="preserve">(13.21 – 14.6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1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62</w:t>
              <w:br w:type="textWrapping"/>
              <w:t xml:space="preserve">(21.98 – 23.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1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55</w:t>
              <w:br w:type="textWrapping"/>
              <w:t xml:space="preserve">(16.94 – 18.1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1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81</w:t>
              <w:br w:type="textWrapping"/>
              <w:t xml:space="preserve">(31.55 – 32.07)</w:t>
            </w:r>
          </w:p>
        </w:tc>
      </w:tr>
      <w:tr>
        <w:trPr>
          <w:cantSplit w:val="0"/>
          <w:trHeight w:val="54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1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1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12</w:t>
              <w:br w:type="textWrapping"/>
              <w:t xml:space="preserve">(24.23 – 30.0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1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21</w:t>
              <w:br w:type="textWrapping"/>
              <w:t xml:space="preserve">(13.48 – 14.9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2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27</w:t>
              <w:br w:type="textWrapping"/>
              <w:t xml:space="preserve">(21.63 – 22.9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2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61</w:t>
              <w:br w:type="textWrapping"/>
              <w:t xml:space="preserve">(17.02 – 18.2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2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00</w:t>
              <w:br w:type="textWrapping"/>
              <w:t xml:space="preserve">(30.75 – 31.25)</w:t>
            </w:r>
          </w:p>
        </w:tc>
      </w:tr>
      <w:tr>
        <w:trPr>
          <w:cantSplit w:val="0"/>
          <w:trHeight w:val="77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2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2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51</w:t>
              <w:br w:type="textWrapping"/>
              <w:t xml:space="preserve">(23.74 – 29.2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2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50</w:t>
              <w:br w:type="textWrapping"/>
              <w:t xml:space="preserve">(13.80 – 15.2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2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27</w:t>
              <w:br w:type="textWrapping"/>
              <w:t xml:space="preserve">(21.65 – 22.8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2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84</w:t>
              <w:br w:type="textWrapping"/>
              <w:t xml:space="preserve">(17.26 – 18.4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2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12</w:t>
              <w:br w:type="textWrapping"/>
              <w:t xml:space="preserve">(31.87 – 32.38)</w:t>
            </w:r>
          </w:p>
        </w:tc>
      </w:tr>
      <w:tr>
        <w:trPr>
          <w:cantSplit w:val="0"/>
          <w:trHeight w:val="53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2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2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43</w:t>
              <w:br w:type="textWrapping"/>
              <w:t xml:space="preserve">(20.94 – 25.9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2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92</w:t>
              <w:br w:type="textWrapping"/>
              <w:t xml:space="preserve">(14.23 – 15.6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2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63</w:t>
              <w:br w:type="textWrapping"/>
              <w:t xml:space="preserve">(22.01 – 23.2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2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19</w:t>
              <w:br w:type="textWrapping"/>
              <w:t xml:space="preserve">(17.61 – 18.7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2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67</w:t>
              <w:br w:type="textWrapping"/>
              <w:t xml:space="preserve">(32.42 – 32.92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2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3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86</w:t>
              <w:br w:type="textWrapping"/>
              <w:t xml:space="preserve">(20.43 – 25.2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3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41</w:t>
              <w:br w:type="textWrapping"/>
              <w:t xml:space="preserve">(13.75 – 15.0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3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39</w:t>
              <w:br w:type="textWrapping"/>
              <w:t xml:space="preserve">(21.79 – 22.9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3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47</w:t>
              <w:br w:type="textWrapping"/>
              <w:t xml:space="preserve">(17.90 – 19.0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3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73</w:t>
              <w:br w:type="textWrapping"/>
              <w:t xml:space="preserve">(32.48 – 32.98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3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3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37</w:t>
              <w:br w:type="textWrapping"/>
              <w:t xml:space="preserve">(27.64 – 33.1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3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04</w:t>
              <w:br w:type="textWrapping"/>
              <w:t xml:space="preserve">(15.36 – 16.7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3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12</w:t>
              <w:br w:type="textWrapping"/>
              <w:t xml:space="preserve">(25.48 – 26.7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3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16</w:t>
              <w:br w:type="textWrapping"/>
              <w:t xml:space="preserve">(21.55 – 22.7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3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.57</w:t>
              <w:br w:type="textWrapping"/>
              <w:t xml:space="preserve">(36.31 – 36.84)</w:t>
            </w:r>
          </w:p>
        </w:tc>
      </w:tr>
      <w:tr>
        <w:trPr>
          <w:cantSplit w:val="0"/>
          <w:trHeight w:val="53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3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3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69</w:t>
              <w:br w:type="textWrapping"/>
              <w:t xml:space="preserve">(26.00 – 31.6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3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83</w:t>
              <w:br w:type="textWrapping"/>
              <w:t xml:space="preserve">(16.12 – 17.5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3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53</w:t>
              <w:br w:type="textWrapping"/>
              <w:t xml:space="preserve">(25.87 – 27.1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3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16</w:t>
              <w:br w:type="textWrapping"/>
              <w:t xml:space="preserve">(21.56 – 22.7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4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.23</w:t>
              <w:br w:type="textWrapping"/>
              <w:t xml:space="preserve">(39.94 – 40.52)</w:t>
            </w:r>
          </w:p>
        </w:tc>
      </w:tr>
      <w:tr>
        <w:trPr>
          <w:cantSplit w:val="0"/>
          <w:trHeight w:val="64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4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4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43</w:t>
              <w:br w:type="textWrapping"/>
              <w:t xml:space="preserve">(23.93 – 29.1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4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85</w:t>
              <w:br w:type="textWrapping"/>
              <w:t xml:space="preserve">(15.19 – 16.5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4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48</w:t>
              <w:br w:type="textWrapping"/>
              <w:t xml:space="preserve">(24.85 – 26.1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4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42</w:t>
              <w:br w:type="textWrapping"/>
              <w:t xml:space="preserve">(19.86 – 21.0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4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07</w:t>
              <w:br w:type="textWrapping"/>
              <w:t xml:space="preserve">(37.80 – 38.34)</w:t>
            </w:r>
          </w:p>
        </w:tc>
      </w:tr>
      <w:tr>
        <w:trPr>
          <w:cantSplit w:val="0"/>
          <w:trHeight w:val="42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4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4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63</w:t>
              <w:br w:type="textWrapping"/>
              <w:t xml:space="preserve">(23.24 – 28.2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4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67</w:t>
              <w:br w:type="textWrapping"/>
              <w:t xml:space="preserve">(14.05 – 15.3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4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93</w:t>
              <w:br w:type="textWrapping"/>
              <w:t xml:space="preserve">(24.31 – 25.5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4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84</w:t>
              <w:br w:type="textWrapping"/>
              <w:t xml:space="preserve">(18.30 – 19.3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4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.76</w:t>
              <w:br w:type="textWrapping"/>
              <w:t xml:space="preserve">(36.49 – 37.03)</w:t>
            </w:r>
          </w:p>
        </w:tc>
      </w:tr>
      <w:tr>
        <w:trPr>
          <w:cantSplit w:val="0"/>
          <w:trHeight w:val="46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4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4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18</w:t>
              <w:br w:type="textWrapping"/>
              <w:t xml:space="preserve">(20.98 – 25.5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4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09</w:t>
              <w:br w:type="textWrapping"/>
              <w:t xml:space="preserve">(13.50 – 14.6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5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72</w:t>
              <w:br w:type="textWrapping"/>
              <w:t xml:space="preserve">(24.12 – 25.3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5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94</w:t>
              <w:br w:type="textWrapping"/>
              <w:t xml:space="preserve">(17.43 – 18.4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5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.87</w:t>
              <w:br w:type="textWrapping"/>
              <w:t xml:space="preserve">(35.61 – 36.13)</w:t>
            </w:r>
          </w:p>
        </w:tc>
      </w:tr>
      <w:tr>
        <w:trPr>
          <w:cantSplit w:val="0"/>
          <w:trHeight w:val="46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5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5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6.47 </w:t>
            </w:r>
          </w:p>
          <w:p w:rsidR="00000000" w:rsidDel="00000000" w:rsidP="00000000" w:rsidRDefault="00000000" w:rsidRPr="00000000" w14:paraId="0000065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(23.28 – 29.6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5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6.44 </w:t>
            </w:r>
          </w:p>
          <w:p w:rsidR="00000000" w:rsidDel="00000000" w:rsidP="00000000" w:rsidRDefault="00000000" w:rsidRPr="00000000" w14:paraId="0000065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(15.49 – 17.3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5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6.50</w:t>
            </w:r>
          </w:p>
          <w:p w:rsidR="00000000" w:rsidDel="00000000" w:rsidP="00000000" w:rsidRDefault="00000000" w:rsidRPr="00000000" w14:paraId="0000065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 (25.76 – 27.2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5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.93</w:t>
            </w:r>
          </w:p>
          <w:p w:rsidR="00000000" w:rsidDel="00000000" w:rsidP="00000000" w:rsidRDefault="00000000" w:rsidRPr="00000000" w14:paraId="0000065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 (20.16 – 21.7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5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34.79 </w:t>
            </w:r>
          </w:p>
          <w:p w:rsidR="00000000" w:rsidDel="00000000" w:rsidP="00000000" w:rsidRDefault="00000000" w:rsidRPr="00000000" w14:paraId="0000065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(34.52 – 35.07)</w:t>
            </w:r>
          </w:p>
        </w:tc>
      </w:tr>
    </w:tbl>
    <w:p w:rsidR="00000000" w:rsidDel="00000000" w:rsidP="00000000" w:rsidRDefault="00000000" w:rsidRPr="00000000" w14:paraId="0000065E">
      <w:pPr>
        <w:spacing w:after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I: Confidence Interval</w:t>
      </w:r>
    </w:p>
    <w:p w:rsidR="00000000" w:rsidDel="00000000" w:rsidP="00000000" w:rsidRDefault="00000000" w:rsidRPr="00000000" w14:paraId="0000065F">
      <w:pPr>
        <w:widowControl w:val="0"/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6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chemic heart disease and Cardiac Arrhythmia related Age Adjusted Mortality Rates per 100,000 Stratified by Census Region in the United States, 1999 to 2024</w:t>
      </w:r>
    </w:p>
    <w:tbl>
      <w:tblPr>
        <w:tblStyle w:val="Table6"/>
        <w:tblW w:w="10724.0" w:type="dxa"/>
        <w:jc w:val="left"/>
        <w:tblInd w:w="-115.0" w:type="dxa"/>
        <w:tblLayout w:type="fixed"/>
        <w:tblLook w:val="0400"/>
      </w:tblPr>
      <w:tblGrid>
        <w:gridCol w:w="2144"/>
        <w:gridCol w:w="2144"/>
        <w:gridCol w:w="2144"/>
        <w:gridCol w:w="2144"/>
        <w:gridCol w:w="2148"/>
        <w:tblGridChange w:id="0">
          <w:tblGrid>
            <w:gridCol w:w="2144"/>
            <w:gridCol w:w="2144"/>
            <w:gridCol w:w="2144"/>
            <w:gridCol w:w="2144"/>
            <w:gridCol w:w="2148"/>
          </w:tblGrid>
        </w:tblGridChange>
      </w:tblGrid>
      <w:tr>
        <w:trPr>
          <w:cantSplit w:val="0"/>
          <w:trHeight w:val="195" w:hRule="atLeast"/>
          <w:tblHeader w:val="0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6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ge Adjusted Mortality Rates per 100,000 (95% CI)</w:t>
            </w:r>
          </w:p>
        </w:tc>
      </w:tr>
      <w:tr>
        <w:trPr>
          <w:cantSplit w:val="0"/>
          <w:trHeight w:val="50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6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6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6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6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6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West</w:t>
            </w:r>
          </w:p>
        </w:tc>
      </w:tr>
      <w:tr>
        <w:trPr>
          <w:cantSplit w:val="0"/>
          <w:trHeight w:val="77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6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6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.15</w:t>
            </w:r>
          </w:p>
          <w:p w:rsidR="00000000" w:rsidDel="00000000" w:rsidP="00000000" w:rsidRDefault="00000000" w:rsidRPr="00000000" w14:paraId="0000066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41.49 – 42.8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6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.53 </w:t>
            </w:r>
          </w:p>
          <w:p w:rsidR="00000000" w:rsidDel="00000000" w:rsidP="00000000" w:rsidRDefault="00000000" w:rsidRPr="00000000" w14:paraId="0000066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44.89 – 46.1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6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.68 </w:t>
            </w:r>
          </w:p>
          <w:p w:rsidR="00000000" w:rsidDel="00000000" w:rsidP="00000000" w:rsidRDefault="00000000" w:rsidRPr="00000000" w14:paraId="0000067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40.18 – 41.1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7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.75 </w:t>
            </w:r>
          </w:p>
          <w:p w:rsidR="00000000" w:rsidDel="00000000" w:rsidP="00000000" w:rsidRDefault="00000000" w:rsidRPr="00000000" w14:paraId="0000067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9.09 – 40.42)</w:t>
            </w:r>
          </w:p>
        </w:tc>
      </w:tr>
      <w:tr>
        <w:trPr>
          <w:cantSplit w:val="0"/>
          <w:trHeight w:val="85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7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7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94 </w:t>
            </w:r>
          </w:p>
          <w:p w:rsidR="00000000" w:rsidDel="00000000" w:rsidP="00000000" w:rsidRDefault="00000000" w:rsidRPr="00000000" w14:paraId="0000067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8.32 – 39.5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7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.71 </w:t>
            </w:r>
          </w:p>
          <w:p w:rsidR="00000000" w:rsidDel="00000000" w:rsidP="00000000" w:rsidRDefault="00000000" w:rsidRPr="00000000" w14:paraId="0000067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41.10 – 42.3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7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.35 </w:t>
            </w:r>
          </w:p>
          <w:p w:rsidR="00000000" w:rsidDel="00000000" w:rsidP="00000000" w:rsidRDefault="00000000" w:rsidRPr="00000000" w14:paraId="0000067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5.88 – 36.8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7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.84 </w:t>
            </w:r>
          </w:p>
          <w:p w:rsidR="00000000" w:rsidDel="00000000" w:rsidP="00000000" w:rsidRDefault="00000000" w:rsidRPr="00000000" w14:paraId="0000067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6.21 – 37.48)</w:t>
            </w:r>
          </w:p>
        </w:tc>
      </w:tr>
      <w:tr>
        <w:trPr>
          <w:cantSplit w:val="0"/>
          <w:trHeight w:val="83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7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7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.46 </w:t>
            </w:r>
          </w:p>
          <w:p w:rsidR="00000000" w:rsidDel="00000000" w:rsidP="00000000" w:rsidRDefault="00000000" w:rsidRPr="00000000" w14:paraId="0000067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9.82 – 41.0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7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.15 </w:t>
            </w:r>
          </w:p>
          <w:p w:rsidR="00000000" w:rsidDel="00000000" w:rsidP="00000000" w:rsidRDefault="00000000" w:rsidRPr="00000000" w14:paraId="0000068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40.55 – 41.7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8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30 </w:t>
            </w:r>
          </w:p>
          <w:p w:rsidR="00000000" w:rsidDel="00000000" w:rsidP="00000000" w:rsidRDefault="00000000" w:rsidRPr="00000000" w14:paraId="0000068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6.83 – 37.7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8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31</w:t>
            </w:r>
          </w:p>
          <w:p w:rsidR="00000000" w:rsidDel="00000000" w:rsidP="00000000" w:rsidRDefault="00000000" w:rsidRPr="00000000" w14:paraId="0000068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37.67 – 38.95)</w:t>
            </w:r>
          </w:p>
        </w:tc>
      </w:tr>
      <w:tr>
        <w:trPr>
          <w:cantSplit w:val="0"/>
          <w:trHeight w:val="85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8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8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97 </w:t>
            </w:r>
          </w:p>
          <w:p w:rsidR="00000000" w:rsidDel="00000000" w:rsidP="00000000" w:rsidRDefault="00000000" w:rsidRPr="00000000" w14:paraId="0000068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8.35 – 39.5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8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.62 </w:t>
            </w:r>
          </w:p>
          <w:p w:rsidR="00000000" w:rsidDel="00000000" w:rsidP="00000000" w:rsidRDefault="00000000" w:rsidRPr="00000000" w14:paraId="0000068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40.02 – 41.2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8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.49 </w:t>
            </w:r>
          </w:p>
          <w:p w:rsidR="00000000" w:rsidDel="00000000" w:rsidP="00000000" w:rsidRDefault="00000000" w:rsidRPr="00000000" w14:paraId="0000068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6.02 – 36.9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8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02 </w:t>
            </w:r>
          </w:p>
          <w:p w:rsidR="00000000" w:rsidDel="00000000" w:rsidP="00000000" w:rsidRDefault="00000000" w:rsidRPr="00000000" w14:paraId="0000068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7.39 – 38.65)</w:t>
            </w:r>
          </w:p>
        </w:tc>
      </w:tr>
      <w:tr>
        <w:trPr>
          <w:cantSplit w:val="0"/>
          <w:trHeight w:val="83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8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8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.86 </w:t>
            </w:r>
          </w:p>
          <w:p w:rsidR="00000000" w:rsidDel="00000000" w:rsidP="00000000" w:rsidRDefault="00000000" w:rsidRPr="00000000" w14:paraId="0000069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6.26 – 37.4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9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51 </w:t>
            </w:r>
          </w:p>
          <w:p w:rsidR="00000000" w:rsidDel="00000000" w:rsidP="00000000" w:rsidRDefault="00000000" w:rsidRPr="00000000" w14:paraId="0000069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7.93 – 39.0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9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.25 </w:t>
            </w:r>
          </w:p>
          <w:p w:rsidR="00000000" w:rsidDel="00000000" w:rsidP="00000000" w:rsidRDefault="00000000" w:rsidRPr="00000000" w14:paraId="0000069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4.79 – 35.7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9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.15</w:t>
            </w:r>
          </w:p>
          <w:p w:rsidR="00000000" w:rsidDel="00000000" w:rsidP="00000000" w:rsidRDefault="00000000" w:rsidRPr="00000000" w14:paraId="0000069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35.55 – 36.76)</w:t>
            </w:r>
          </w:p>
        </w:tc>
      </w:tr>
      <w:tr>
        <w:trPr>
          <w:cantSplit w:val="0"/>
          <w:trHeight w:val="85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9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9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.25 </w:t>
            </w:r>
          </w:p>
          <w:p w:rsidR="00000000" w:rsidDel="00000000" w:rsidP="00000000" w:rsidRDefault="00000000" w:rsidRPr="00000000" w14:paraId="0000069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3.68 – 34.8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9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.40 </w:t>
            </w:r>
          </w:p>
          <w:p w:rsidR="00000000" w:rsidDel="00000000" w:rsidP="00000000" w:rsidRDefault="00000000" w:rsidRPr="00000000" w14:paraId="0000069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5.84 – 36.9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9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90 </w:t>
            </w:r>
          </w:p>
          <w:p w:rsidR="00000000" w:rsidDel="00000000" w:rsidP="00000000" w:rsidRDefault="00000000" w:rsidRPr="00000000" w14:paraId="0000069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1.47 – 32.3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9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35</w:t>
            </w:r>
          </w:p>
          <w:p w:rsidR="00000000" w:rsidDel="00000000" w:rsidP="00000000" w:rsidRDefault="00000000" w:rsidRPr="00000000" w14:paraId="0000069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32.77 – 33.93)</w:t>
            </w:r>
          </w:p>
        </w:tc>
      </w:tr>
      <w:tr>
        <w:trPr>
          <w:cantSplit w:val="0"/>
          <w:trHeight w:val="83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A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A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56 </w:t>
            </w:r>
          </w:p>
          <w:p w:rsidR="00000000" w:rsidDel="00000000" w:rsidP="00000000" w:rsidRDefault="00000000" w:rsidRPr="00000000" w14:paraId="000006A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2.99 – 34.1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A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00 </w:t>
            </w:r>
          </w:p>
          <w:p w:rsidR="00000000" w:rsidDel="00000000" w:rsidP="00000000" w:rsidRDefault="00000000" w:rsidRPr="00000000" w14:paraId="000006A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6.45 – 37.5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A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57 </w:t>
            </w:r>
          </w:p>
          <w:p w:rsidR="00000000" w:rsidDel="00000000" w:rsidP="00000000" w:rsidRDefault="00000000" w:rsidRPr="00000000" w14:paraId="000006A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2.14 – 33.0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A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20 </w:t>
            </w:r>
          </w:p>
          <w:p w:rsidR="00000000" w:rsidDel="00000000" w:rsidP="00000000" w:rsidRDefault="00000000" w:rsidRPr="00000000" w14:paraId="000006A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2.63 – 33.77)</w:t>
            </w:r>
          </w:p>
        </w:tc>
      </w:tr>
      <w:tr>
        <w:trPr>
          <w:cantSplit w:val="0"/>
          <w:trHeight w:val="85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A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A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59</w:t>
            </w:r>
          </w:p>
          <w:p w:rsidR="00000000" w:rsidDel="00000000" w:rsidP="00000000" w:rsidRDefault="00000000" w:rsidRPr="00000000" w14:paraId="000006A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30.06 – 31.1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A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.35 </w:t>
            </w:r>
          </w:p>
          <w:p w:rsidR="00000000" w:rsidDel="00000000" w:rsidP="00000000" w:rsidRDefault="00000000" w:rsidRPr="00000000" w14:paraId="000006A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4.81 – 35.9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A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35 </w:t>
            </w:r>
          </w:p>
          <w:p w:rsidR="00000000" w:rsidDel="00000000" w:rsidP="00000000" w:rsidRDefault="00000000" w:rsidRPr="00000000" w14:paraId="000006A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9.94 – 30.7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B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00 </w:t>
            </w:r>
          </w:p>
          <w:p w:rsidR="00000000" w:rsidDel="00000000" w:rsidP="00000000" w:rsidRDefault="00000000" w:rsidRPr="00000000" w14:paraId="000006B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1.45 – 32.55)</w:t>
            </w:r>
          </w:p>
        </w:tc>
      </w:tr>
      <w:tr>
        <w:trPr>
          <w:cantSplit w:val="0"/>
          <w:trHeight w:val="85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B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B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50 </w:t>
            </w:r>
          </w:p>
          <w:p w:rsidR="00000000" w:rsidDel="00000000" w:rsidP="00000000" w:rsidRDefault="00000000" w:rsidRPr="00000000" w14:paraId="000006B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9.97 – 31.0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B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.17</w:t>
            </w:r>
          </w:p>
          <w:p w:rsidR="00000000" w:rsidDel="00000000" w:rsidP="00000000" w:rsidRDefault="00000000" w:rsidRPr="00000000" w14:paraId="000006B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33.64 – 34.7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B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04</w:t>
            </w:r>
          </w:p>
          <w:p w:rsidR="00000000" w:rsidDel="00000000" w:rsidP="00000000" w:rsidRDefault="00000000" w:rsidRPr="00000000" w14:paraId="000006B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28.64 – 29.4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B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06 </w:t>
            </w:r>
          </w:p>
          <w:p w:rsidR="00000000" w:rsidDel="00000000" w:rsidP="00000000" w:rsidRDefault="00000000" w:rsidRPr="00000000" w14:paraId="000006B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9.53 – 30.58)</w:t>
            </w:r>
          </w:p>
        </w:tc>
      </w:tr>
      <w:tr>
        <w:trPr>
          <w:cantSplit w:val="0"/>
          <w:trHeight w:val="83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B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B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25 </w:t>
            </w:r>
          </w:p>
          <w:p w:rsidR="00000000" w:rsidDel="00000000" w:rsidP="00000000" w:rsidRDefault="00000000" w:rsidRPr="00000000" w14:paraId="000006B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9.72 – 30.7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B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.15 </w:t>
            </w:r>
          </w:p>
          <w:p w:rsidR="00000000" w:rsidDel="00000000" w:rsidP="00000000" w:rsidRDefault="00000000" w:rsidRPr="00000000" w14:paraId="000006B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3.62 – 34.6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C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34 </w:t>
            </w:r>
          </w:p>
          <w:p w:rsidR="00000000" w:rsidDel="00000000" w:rsidP="00000000" w:rsidRDefault="00000000" w:rsidRPr="00000000" w14:paraId="000006C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7.95 – 28.7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C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60 </w:t>
            </w:r>
          </w:p>
          <w:p w:rsidR="00000000" w:rsidDel="00000000" w:rsidP="00000000" w:rsidRDefault="00000000" w:rsidRPr="00000000" w14:paraId="000006C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0.07 – 31.12)</w:t>
            </w:r>
          </w:p>
        </w:tc>
      </w:tr>
      <w:tr>
        <w:trPr>
          <w:cantSplit w:val="0"/>
          <w:trHeight w:val="85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C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C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48 </w:t>
            </w:r>
          </w:p>
          <w:p w:rsidR="00000000" w:rsidDel="00000000" w:rsidP="00000000" w:rsidRDefault="00000000" w:rsidRPr="00000000" w14:paraId="000006C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7.97 – 28.9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C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48 </w:t>
            </w:r>
          </w:p>
          <w:p w:rsidR="00000000" w:rsidDel="00000000" w:rsidP="00000000" w:rsidRDefault="00000000" w:rsidRPr="00000000" w14:paraId="000006C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1.97 – 32.9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C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51 </w:t>
            </w:r>
          </w:p>
          <w:p w:rsidR="00000000" w:rsidDel="00000000" w:rsidP="00000000" w:rsidRDefault="00000000" w:rsidRPr="00000000" w14:paraId="000006C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7.13 – 27.8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C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73 </w:t>
            </w:r>
          </w:p>
          <w:p w:rsidR="00000000" w:rsidDel="00000000" w:rsidP="00000000" w:rsidRDefault="00000000" w:rsidRPr="00000000" w14:paraId="000006C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8.22 – 29.23)</w:t>
            </w:r>
          </w:p>
        </w:tc>
      </w:tr>
      <w:tr>
        <w:trPr>
          <w:cantSplit w:val="0"/>
          <w:trHeight w:val="83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C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C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53 </w:t>
            </w:r>
          </w:p>
          <w:p w:rsidR="00000000" w:rsidDel="00000000" w:rsidP="00000000" w:rsidRDefault="00000000" w:rsidRPr="00000000" w14:paraId="000006C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9.01 – 30.0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D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60</w:t>
            </w:r>
          </w:p>
          <w:p w:rsidR="00000000" w:rsidDel="00000000" w:rsidP="00000000" w:rsidRDefault="00000000" w:rsidRPr="00000000" w14:paraId="000006D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31.10 – 32.1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D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48</w:t>
            </w:r>
          </w:p>
          <w:p w:rsidR="00000000" w:rsidDel="00000000" w:rsidP="00000000" w:rsidRDefault="00000000" w:rsidRPr="00000000" w14:paraId="000006D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27.11 – 27.8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D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23</w:t>
            </w:r>
          </w:p>
          <w:p w:rsidR="00000000" w:rsidDel="00000000" w:rsidP="00000000" w:rsidRDefault="00000000" w:rsidRPr="00000000" w14:paraId="000006D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28.72 – 29.73)</w:t>
            </w:r>
          </w:p>
        </w:tc>
      </w:tr>
      <w:tr>
        <w:trPr>
          <w:cantSplit w:val="0"/>
          <w:trHeight w:val="85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D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D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50 </w:t>
            </w:r>
          </w:p>
          <w:p w:rsidR="00000000" w:rsidDel="00000000" w:rsidP="00000000" w:rsidRDefault="00000000" w:rsidRPr="00000000" w14:paraId="000006D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8.99 – 30.0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D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10 </w:t>
            </w:r>
          </w:p>
          <w:p w:rsidR="00000000" w:rsidDel="00000000" w:rsidP="00000000" w:rsidRDefault="00000000" w:rsidRPr="00000000" w14:paraId="000006D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1.60 – 32.6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D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76</w:t>
            </w:r>
          </w:p>
          <w:p w:rsidR="00000000" w:rsidDel="00000000" w:rsidP="00000000" w:rsidRDefault="00000000" w:rsidRPr="00000000" w14:paraId="000006D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26.40 – 27.1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D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54</w:t>
            </w:r>
          </w:p>
          <w:p w:rsidR="00000000" w:rsidDel="00000000" w:rsidP="00000000" w:rsidRDefault="00000000" w:rsidRPr="00000000" w14:paraId="000006D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29.04 – 30.04)</w:t>
            </w:r>
          </w:p>
        </w:tc>
      </w:tr>
      <w:tr>
        <w:trPr>
          <w:cantSplit w:val="0"/>
          <w:trHeight w:val="85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D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E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92 </w:t>
            </w:r>
          </w:p>
          <w:p w:rsidR="00000000" w:rsidDel="00000000" w:rsidP="00000000" w:rsidRDefault="00000000" w:rsidRPr="00000000" w14:paraId="000006E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8.41 – 29.4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E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30 </w:t>
            </w:r>
          </w:p>
          <w:p w:rsidR="00000000" w:rsidDel="00000000" w:rsidP="00000000" w:rsidRDefault="00000000" w:rsidRPr="00000000" w14:paraId="000006E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0.81 – 31.7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E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10 </w:t>
            </w:r>
          </w:p>
          <w:p w:rsidR="00000000" w:rsidDel="00000000" w:rsidP="00000000" w:rsidRDefault="00000000" w:rsidRPr="00000000" w14:paraId="000006E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6.74 – 27.4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E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84</w:t>
            </w:r>
          </w:p>
          <w:p w:rsidR="00000000" w:rsidDel="00000000" w:rsidP="00000000" w:rsidRDefault="00000000" w:rsidRPr="00000000" w14:paraId="000006E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28.35 – 29.32)</w:t>
            </w:r>
          </w:p>
        </w:tc>
      </w:tr>
      <w:tr>
        <w:trPr>
          <w:cantSplit w:val="0"/>
          <w:trHeight w:val="83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E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E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11 </w:t>
            </w:r>
          </w:p>
          <w:p w:rsidR="00000000" w:rsidDel="00000000" w:rsidP="00000000" w:rsidRDefault="00000000" w:rsidRPr="00000000" w14:paraId="000006E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8.61 – 29.6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E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47</w:t>
            </w:r>
          </w:p>
          <w:p w:rsidR="00000000" w:rsidDel="00000000" w:rsidP="00000000" w:rsidRDefault="00000000" w:rsidRPr="00000000" w14:paraId="000006E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30.98 – 31.9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E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07 </w:t>
            </w:r>
          </w:p>
          <w:p w:rsidR="00000000" w:rsidDel="00000000" w:rsidP="00000000" w:rsidRDefault="00000000" w:rsidRPr="00000000" w14:paraId="000006E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6.72 – 27.4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E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86 </w:t>
            </w:r>
          </w:p>
          <w:p w:rsidR="00000000" w:rsidDel="00000000" w:rsidP="00000000" w:rsidRDefault="00000000" w:rsidRPr="00000000" w14:paraId="000006F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8.38 – 29.33)</w:t>
            </w:r>
          </w:p>
        </w:tc>
      </w:tr>
      <w:tr>
        <w:trPr>
          <w:cantSplit w:val="0"/>
          <w:trHeight w:val="83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F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F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71 </w:t>
            </w:r>
          </w:p>
          <w:p w:rsidR="00000000" w:rsidDel="00000000" w:rsidP="00000000" w:rsidRDefault="00000000" w:rsidRPr="00000000" w14:paraId="000006F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8.21 – 29.2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F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29</w:t>
            </w:r>
          </w:p>
          <w:p w:rsidR="00000000" w:rsidDel="00000000" w:rsidP="00000000" w:rsidRDefault="00000000" w:rsidRPr="00000000" w14:paraId="000006F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30.80 – 31.7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F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26 </w:t>
            </w:r>
          </w:p>
          <w:p w:rsidR="00000000" w:rsidDel="00000000" w:rsidP="00000000" w:rsidRDefault="00000000" w:rsidRPr="00000000" w14:paraId="000006F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6.90 – 27.6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F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31</w:t>
            </w:r>
          </w:p>
          <w:p w:rsidR="00000000" w:rsidDel="00000000" w:rsidP="00000000" w:rsidRDefault="00000000" w:rsidRPr="00000000" w14:paraId="000006F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27.84 – 28.77)</w:t>
            </w:r>
          </w:p>
        </w:tc>
      </w:tr>
      <w:tr>
        <w:trPr>
          <w:cantSplit w:val="0"/>
          <w:trHeight w:val="85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F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F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71</w:t>
            </w:r>
          </w:p>
          <w:p w:rsidR="00000000" w:rsidDel="00000000" w:rsidP="00000000" w:rsidRDefault="00000000" w:rsidRPr="00000000" w14:paraId="000006F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28.22 – 29.2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F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08 </w:t>
            </w:r>
          </w:p>
          <w:p w:rsidR="00000000" w:rsidDel="00000000" w:rsidP="00000000" w:rsidRDefault="00000000" w:rsidRPr="00000000" w14:paraId="000006F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1.59 – 32.5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F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83</w:t>
            </w:r>
          </w:p>
          <w:p w:rsidR="00000000" w:rsidDel="00000000" w:rsidP="00000000" w:rsidRDefault="00000000" w:rsidRPr="00000000" w14:paraId="0000070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27.48 – 28.1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0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33 </w:t>
            </w:r>
          </w:p>
          <w:p w:rsidR="00000000" w:rsidDel="00000000" w:rsidP="00000000" w:rsidRDefault="00000000" w:rsidRPr="00000000" w14:paraId="0000070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8.87 – 29.80)</w:t>
            </w:r>
          </w:p>
        </w:tc>
      </w:tr>
      <w:tr>
        <w:trPr>
          <w:cantSplit w:val="0"/>
          <w:trHeight w:val="83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0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0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56 </w:t>
            </w:r>
          </w:p>
          <w:p w:rsidR="00000000" w:rsidDel="00000000" w:rsidP="00000000" w:rsidRDefault="00000000" w:rsidRPr="00000000" w14:paraId="0000070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7.08 – 28.0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0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22 </w:t>
            </w:r>
          </w:p>
          <w:p w:rsidR="00000000" w:rsidDel="00000000" w:rsidP="00000000" w:rsidRDefault="00000000" w:rsidRPr="00000000" w14:paraId="0000070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0.74 – 31.7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0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00</w:t>
            </w:r>
          </w:p>
          <w:p w:rsidR="00000000" w:rsidDel="00000000" w:rsidP="00000000" w:rsidRDefault="00000000" w:rsidRPr="00000000" w14:paraId="0000070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26.66 – 27.3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0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29</w:t>
            </w:r>
          </w:p>
          <w:p w:rsidR="00000000" w:rsidDel="00000000" w:rsidP="00000000" w:rsidRDefault="00000000" w:rsidRPr="00000000" w14:paraId="0000070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28.83 – 29.75)</w:t>
            </w:r>
          </w:p>
        </w:tc>
      </w:tr>
      <w:tr>
        <w:trPr>
          <w:cantSplit w:val="0"/>
          <w:trHeight w:val="85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0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0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48</w:t>
            </w:r>
          </w:p>
          <w:p w:rsidR="00000000" w:rsidDel="00000000" w:rsidP="00000000" w:rsidRDefault="00000000" w:rsidRPr="00000000" w14:paraId="0000070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27.00 – 27.9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0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67</w:t>
            </w:r>
          </w:p>
          <w:p w:rsidR="00000000" w:rsidDel="00000000" w:rsidP="00000000" w:rsidRDefault="00000000" w:rsidRPr="00000000" w14:paraId="0000071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32.18 – 33.1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1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04</w:t>
            </w:r>
          </w:p>
          <w:p w:rsidR="00000000" w:rsidDel="00000000" w:rsidP="00000000" w:rsidRDefault="00000000" w:rsidRPr="00000000" w14:paraId="0000071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27.70 – 28.3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1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85 </w:t>
            </w:r>
          </w:p>
          <w:p w:rsidR="00000000" w:rsidDel="00000000" w:rsidP="00000000" w:rsidRDefault="00000000" w:rsidRPr="00000000" w14:paraId="0000071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9.39 – 30.31)</w:t>
            </w:r>
          </w:p>
        </w:tc>
      </w:tr>
      <w:tr>
        <w:trPr>
          <w:cantSplit w:val="0"/>
          <w:trHeight w:val="83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1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1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85</w:t>
            </w:r>
          </w:p>
          <w:p w:rsidR="00000000" w:rsidDel="00000000" w:rsidP="00000000" w:rsidRDefault="00000000" w:rsidRPr="00000000" w14:paraId="0000071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27.38 – 28.3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1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18 </w:t>
            </w:r>
          </w:p>
          <w:p w:rsidR="00000000" w:rsidDel="00000000" w:rsidP="00000000" w:rsidRDefault="00000000" w:rsidRPr="00000000" w14:paraId="0000071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2.70 – 33.6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1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86 </w:t>
            </w:r>
          </w:p>
          <w:p w:rsidR="00000000" w:rsidDel="00000000" w:rsidP="00000000" w:rsidRDefault="00000000" w:rsidRPr="00000000" w14:paraId="0000071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8.51 – 29.2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1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82</w:t>
            </w:r>
          </w:p>
          <w:p w:rsidR="00000000" w:rsidDel="00000000" w:rsidP="00000000" w:rsidRDefault="00000000" w:rsidRPr="00000000" w14:paraId="0000071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29.37 – 30.27)</w:t>
            </w:r>
          </w:p>
        </w:tc>
      </w:tr>
      <w:tr>
        <w:trPr>
          <w:cantSplit w:val="0"/>
          <w:trHeight w:val="85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1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1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68</w:t>
            </w:r>
          </w:p>
          <w:p w:rsidR="00000000" w:rsidDel="00000000" w:rsidP="00000000" w:rsidRDefault="00000000" w:rsidRPr="00000000" w14:paraId="0000072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27.21 – 28.1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2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88 </w:t>
            </w:r>
          </w:p>
          <w:p w:rsidR="00000000" w:rsidDel="00000000" w:rsidP="00000000" w:rsidRDefault="00000000" w:rsidRPr="00000000" w14:paraId="0000072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2.40 – 33.3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2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26</w:t>
            </w:r>
          </w:p>
          <w:p w:rsidR="00000000" w:rsidDel="00000000" w:rsidP="00000000" w:rsidRDefault="00000000" w:rsidRPr="00000000" w14:paraId="0000072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28.92 – 29.6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2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43 </w:t>
            </w:r>
          </w:p>
          <w:p w:rsidR="00000000" w:rsidDel="00000000" w:rsidP="00000000" w:rsidRDefault="00000000" w:rsidRPr="00000000" w14:paraId="0000072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8.99 – 29.87)</w:t>
            </w:r>
          </w:p>
        </w:tc>
      </w:tr>
      <w:tr>
        <w:trPr>
          <w:cantSplit w:val="0"/>
          <w:trHeight w:val="85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2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2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93 </w:t>
            </w:r>
          </w:p>
          <w:p w:rsidR="00000000" w:rsidDel="00000000" w:rsidP="00000000" w:rsidRDefault="00000000" w:rsidRPr="00000000" w14:paraId="0000072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1.43 – 32.4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2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25 </w:t>
            </w:r>
          </w:p>
          <w:p w:rsidR="00000000" w:rsidDel="00000000" w:rsidP="00000000" w:rsidRDefault="00000000" w:rsidRPr="00000000" w14:paraId="0000072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6.75 – 37.7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2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07</w:t>
            </w:r>
          </w:p>
          <w:p w:rsidR="00000000" w:rsidDel="00000000" w:rsidP="00000000" w:rsidRDefault="00000000" w:rsidRPr="00000000" w14:paraId="0000072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32.71 – 33.4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2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62 </w:t>
            </w:r>
          </w:p>
          <w:p w:rsidR="00000000" w:rsidDel="00000000" w:rsidP="00000000" w:rsidRDefault="00000000" w:rsidRPr="00000000" w14:paraId="0000072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1.17 – 32.07)</w:t>
            </w:r>
          </w:p>
        </w:tc>
      </w:tr>
      <w:tr>
        <w:trPr>
          <w:cantSplit w:val="0"/>
          <w:trHeight w:val="83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3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3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30 </w:t>
            </w:r>
          </w:p>
          <w:p w:rsidR="00000000" w:rsidDel="00000000" w:rsidP="00000000" w:rsidRDefault="00000000" w:rsidRPr="00000000" w14:paraId="0000073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1.80 – 32.8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3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.15</w:t>
            </w:r>
          </w:p>
          <w:p w:rsidR="00000000" w:rsidDel="00000000" w:rsidP="00000000" w:rsidRDefault="00000000" w:rsidRPr="00000000" w14:paraId="0000073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39.62 – 40.6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3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.35</w:t>
            </w:r>
          </w:p>
          <w:p w:rsidR="00000000" w:rsidDel="00000000" w:rsidP="00000000" w:rsidRDefault="00000000" w:rsidRPr="00000000" w14:paraId="0000073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35.97 – 36.7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3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.75 </w:t>
            </w:r>
          </w:p>
          <w:p w:rsidR="00000000" w:rsidDel="00000000" w:rsidP="00000000" w:rsidRDefault="00000000" w:rsidRPr="00000000" w14:paraId="0000073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4.26 – 35.24)</w:t>
            </w:r>
          </w:p>
        </w:tc>
      </w:tr>
      <w:tr>
        <w:trPr>
          <w:cantSplit w:val="0"/>
          <w:trHeight w:val="85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3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3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75</w:t>
            </w:r>
          </w:p>
          <w:p w:rsidR="00000000" w:rsidDel="00000000" w:rsidP="00000000" w:rsidRDefault="00000000" w:rsidRPr="00000000" w14:paraId="0000073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30.26 – 31.2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3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.96 </w:t>
            </w:r>
          </w:p>
          <w:p w:rsidR="00000000" w:rsidDel="00000000" w:rsidP="00000000" w:rsidRDefault="00000000" w:rsidRPr="00000000" w14:paraId="0000073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6.46 – 37.4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3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.53 </w:t>
            </w:r>
          </w:p>
          <w:p w:rsidR="00000000" w:rsidDel="00000000" w:rsidP="00000000" w:rsidRDefault="00000000" w:rsidRPr="00000000" w14:paraId="0000073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4.16 – 34.8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4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24</w:t>
            </w:r>
          </w:p>
          <w:p w:rsidR="00000000" w:rsidDel="00000000" w:rsidP="00000000" w:rsidRDefault="00000000" w:rsidRPr="00000000" w14:paraId="0000074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32.78 – 33.70)</w:t>
            </w:r>
          </w:p>
        </w:tc>
      </w:tr>
      <w:tr>
        <w:trPr>
          <w:cantSplit w:val="0"/>
          <w:trHeight w:val="83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4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4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36</w:t>
            </w:r>
          </w:p>
          <w:p w:rsidR="00000000" w:rsidDel="00000000" w:rsidP="00000000" w:rsidRDefault="00000000" w:rsidRPr="00000000" w14:paraId="0000074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28.89 – 29.8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4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.34</w:t>
            </w:r>
          </w:p>
          <w:p w:rsidR="00000000" w:rsidDel="00000000" w:rsidP="00000000" w:rsidRDefault="00000000" w:rsidRPr="00000000" w14:paraId="0000074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34.86 – 35.8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4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80 </w:t>
            </w:r>
          </w:p>
          <w:p w:rsidR="00000000" w:rsidDel="00000000" w:rsidP="00000000" w:rsidRDefault="00000000" w:rsidRPr="00000000" w14:paraId="0000074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3.45 – 34.1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4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29</w:t>
            </w:r>
          </w:p>
          <w:p w:rsidR="00000000" w:rsidDel="00000000" w:rsidP="00000000" w:rsidRDefault="00000000" w:rsidRPr="00000000" w14:paraId="0000074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30.85 – 31.74)</w:t>
            </w:r>
          </w:p>
        </w:tc>
      </w:tr>
      <w:tr>
        <w:trPr>
          <w:cantSplit w:val="0"/>
          <w:trHeight w:val="85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4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4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83 </w:t>
            </w:r>
          </w:p>
          <w:p w:rsidR="00000000" w:rsidDel="00000000" w:rsidP="00000000" w:rsidRDefault="00000000" w:rsidRPr="00000000" w14:paraId="0000074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7.38 – 28.2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4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.15</w:t>
            </w:r>
          </w:p>
          <w:p w:rsidR="00000000" w:rsidDel="00000000" w:rsidP="00000000" w:rsidRDefault="00000000" w:rsidRPr="00000000" w14:paraId="0000074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34.67 – 35.6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5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94</w:t>
            </w:r>
          </w:p>
          <w:p w:rsidR="00000000" w:rsidDel="00000000" w:rsidP="00000000" w:rsidRDefault="00000000" w:rsidRPr="00000000" w14:paraId="0000075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32.60 – 33.2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5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86</w:t>
            </w:r>
          </w:p>
          <w:p w:rsidR="00000000" w:rsidDel="00000000" w:rsidP="00000000" w:rsidRDefault="00000000" w:rsidRPr="00000000" w14:paraId="0000075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29.44 – 30.29)</w:t>
            </w:r>
          </w:p>
        </w:tc>
      </w:tr>
      <w:tr>
        <w:trPr>
          <w:cantSplit w:val="0"/>
          <w:trHeight w:val="85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5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5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31.62</w:t>
            </w:r>
          </w:p>
          <w:p w:rsidR="00000000" w:rsidDel="00000000" w:rsidP="00000000" w:rsidRDefault="00000000" w:rsidRPr="00000000" w14:paraId="0000075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(31.10 – 32.1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5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35.45</w:t>
            </w:r>
          </w:p>
          <w:p w:rsidR="00000000" w:rsidDel="00000000" w:rsidP="00000000" w:rsidRDefault="00000000" w:rsidRPr="00000000" w14:paraId="0000075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(34.93 – 35.9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5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31.27</w:t>
            </w:r>
          </w:p>
          <w:p w:rsidR="00000000" w:rsidDel="00000000" w:rsidP="00000000" w:rsidRDefault="00000000" w:rsidRPr="00000000" w14:paraId="0000075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(30.88 – 31.6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5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31.93</w:t>
            </w:r>
          </w:p>
          <w:p w:rsidR="00000000" w:rsidDel="00000000" w:rsidP="00000000" w:rsidRDefault="00000000" w:rsidRPr="00000000" w14:paraId="0000075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(31.42 – 32.45)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gridSpan w:val="5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75D">
            <w:pPr>
              <w:spacing w:after="200"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I: Confidence Interval</w:t>
            </w:r>
          </w:p>
        </w:tc>
      </w:tr>
    </w:tbl>
    <w:p w:rsidR="00000000" w:rsidDel="00000000" w:rsidP="00000000" w:rsidRDefault="00000000" w:rsidRPr="00000000" w14:paraId="00000762">
      <w:pPr>
        <w:widowControl w:val="0"/>
        <w:spacing w:line="360" w:lineRule="auto"/>
        <w:jc w:val="both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63">
      <w:pPr>
        <w:widowControl w:val="0"/>
        <w:spacing w:line="360" w:lineRule="auto"/>
        <w:jc w:val="both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64">
      <w:pPr>
        <w:widowControl w:val="0"/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7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chemic heart disease and Cardiac Arrhythmia related Age Adjusted Mortality Rates per 100,000 Stratified by Urbanization in the United States, 1999 to 2020</w:t>
      </w:r>
    </w:p>
    <w:tbl>
      <w:tblPr>
        <w:tblStyle w:val="Table7"/>
        <w:tblW w:w="10754.0" w:type="dxa"/>
        <w:jc w:val="left"/>
        <w:tblInd w:w="-115.0" w:type="dxa"/>
        <w:tblLayout w:type="fixed"/>
        <w:tblLook w:val="0400"/>
      </w:tblPr>
      <w:tblGrid>
        <w:gridCol w:w="1735"/>
        <w:gridCol w:w="4590"/>
        <w:gridCol w:w="4429"/>
        <w:tblGridChange w:id="0">
          <w:tblGrid>
            <w:gridCol w:w="1735"/>
            <w:gridCol w:w="4590"/>
            <w:gridCol w:w="4429"/>
          </w:tblGrid>
        </w:tblGridChange>
      </w:tblGrid>
      <w:tr>
        <w:trPr>
          <w:cantSplit w:val="0"/>
          <w:trHeight w:val="221" w:hRule="atLeast"/>
          <w:tblHeader w:val="0"/>
        </w:trPr>
        <w:tc>
          <w:tcPr>
            <w:gridSpan w:val="3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765">
            <w:pPr>
              <w:spacing w:after="200"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1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6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ge Adjusted Mortality Rates per 100,000 (95% CI)</w:t>
            </w:r>
          </w:p>
        </w:tc>
      </w:tr>
      <w:tr>
        <w:trPr>
          <w:cantSplit w:val="0"/>
          <w:trHeight w:val="46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6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6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etropoli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6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on-Metropolitan</w:t>
            </w:r>
          </w:p>
        </w:tc>
      </w:tr>
      <w:tr>
        <w:trPr>
          <w:cantSplit w:val="0"/>
          <w:trHeight w:val="18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6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6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.22 (40.89 – 41.5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7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.24 (44.52 – 45.96)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7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7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41 (37.09 – 37.7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7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.1844 (41.49 – 42.88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7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7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42 (38.11 – 38.7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7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.08 (41.39 – 42.77)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7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7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58 (37.27 – 37.8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7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.70 (41.02 – 42.38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7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7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.59 (35.29 – 35.8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7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.92 (40.25 – 41.59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7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7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95 (32.66 – 33.2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7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47 (36.83 – 38.11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8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8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08 (32.79 – 33.3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8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10 (37.45 – 38.74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8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8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03 (30.76 – 31.3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8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.99 (35.37 – 36.61)</w:t>
            </w:r>
          </w:p>
        </w:tc>
      </w:tr>
      <w:tr>
        <w:trPr>
          <w:cantSplit w:val="0"/>
          <w:trHeight w:val="15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8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8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78 (29.519 – 30.0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8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.18 (34.57 – 35.79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8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8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62 (29.36 – 29.8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8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.97 (34.37 – 35.58)</w:t>
            </w:r>
          </w:p>
        </w:tc>
      </w:tr>
      <w:tr>
        <w:trPr>
          <w:cantSplit w:val="0"/>
          <w:trHeight w:val="46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8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8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12 (27.87 – 28.3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8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93 (33.34 – 34.52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8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9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24 (27.99 – 28.4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9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.06 (33.47 – 34.66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9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9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30 (28.05 – 28.5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9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25 (32.67 – 33.83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9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9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77 (27.53 – 28.0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9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91 (33.33 – 34.49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9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9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95 (27.71 – 28.1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9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37 (32.80 – 33.94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9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9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52 (27.29 – 27.7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9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.47 (33.89 – 35.05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9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9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16 (27.92 – 28.3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A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.88 (34.31 – 35.46)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A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A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45 (27.2 – 27.6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A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.01 (33.4 – 34.58)</w:t>
            </w:r>
          </w:p>
        </w:tc>
      </w:tr>
      <w:tr>
        <w:trPr>
          <w:cantSplit w:val="0"/>
          <w:trHeight w:val="15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A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A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18 (27.95 – 28.4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A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.34 (34.77 – 35.92)</w:t>
            </w:r>
          </w:p>
        </w:tc>
      </w:tr>
      <w:tr>
        <w:trPr>
          <w:cantSplit w:val="0"/>
          <w:trHeight w:val="73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A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A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44 (28.21 – 28.6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A9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.80 (36.22 – 37.38)</w:t>
            </w:r>
          </w:p>
        </w:tc>
      </w:tr>
      <w:tr>
        <w:trPr>
          <w:cantSplit w:val="0"/>
          <w:trHeight w:val="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A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A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29 (28.06 – 28.5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AC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57 (36.99 – 38.15)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AD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A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85 (31.61 – 32.0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AF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.64 (41.04 – 42.25)</w:t>
            </w:r>
          </w:p>
        </w:tc>
      </w:tr>
      <w:tr>
        <w:trPr>
          <w:cantSplit w:val="0"/>
          <w:trHeight w:val="46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B0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B1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31.23 (30.96 – 31.4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B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37.14 (36.52 – 37.76)</w:t>
            </w:r>
          </w:p>
        </w:tc>
      </w:tr>
    </w:tbl>
    <w:p w:rsidR="00000000" w:rsidDel="00000000" w:rsidP="00000000" w:rsidRDefault="00000000" w:rsidRPr="00000000" w14:paraId="000007B3">
      <w:pPr>
        <w:spacing w:after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I: Confidence Interval</w:t>
      </w:r>
    </w:p>
    <w:p w:rsidR="00000000" w:rsidDel="00000000" w:rsidP="00000000" w:rsidRDefault="00000000" w:rsidRPr="00000000" w14:paraId="000007B4">
      <w:pPr>
        <w:widowControl w:val="0"/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8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chemic heart disease and Cardiac Arrhythmia related Age Adjusted Mortality Rate per 100,000 stratified by States in the United States, 1999-2024</w:t>
      </w:r>
    </w:p>
    <w:tbl>
      <w:tblPr>
        <w:tblStyle w:val="Table8"/>
        <w:tblW w:w="10349.0" w:type="dxa"/>
        <w:jc w:val="left"/>
        <w:tblInd w:w="-115.0" w:type="dxa"/>
        <w:tblLayout w:type="fixed"/>
        <w:tblLook w:val="0400"/>
      </w:tblPr>
      <w:tblGrid>
        <w:gridCol w:w="4705"/>
        <w:gridCol w:w="5644"/>
        <w:tblGridChange w:id="0">
          <w:tblGrid>
            <w:gridCol w:w="4705"/>
            <w:gridCol w:w="5644"/>
          </w:tblGrid>
        </w:tblGridChange>
      </w:tblGrid>
      <w:tr>
        <w:trPr>
          <w:cantSplit w:val="0"/>
          <w:trHeight w:val="177" w:hRule="atLeast"/>
          <w:tblHeader w:val="0"/>
        </w:trPr>
        <w:tc>
          <w:tcPr>
            <w:gridSpan w:val="2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7B5">
            <w:pPr>
              <w:spacing w:after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6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B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tat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B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ge Adjusted Mortality Rate per 100,000 (95% CI)</w:t>
            </w:r>
          </w:p>
        </w:tc>
      </w:tr>
      <w:tr>
        <w:trPr>
          <w:cantSplit w:val="0"/>
          <w:trHeight w:val="47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B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abam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B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63 (24.07 – 25.20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B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ask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B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46 (22.59 – 26.43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B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izo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B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69 (27.20 – 28.19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B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kansa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C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96 (33.11 – 34.84)</w:t>
            </w:r>
          </w:p>
        </w:tc>
      </w:tr>
      <w:tr>
        <w:trPr>
          <w:cantSplit w:val="0"/>
          <w:trHeight w:val="47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C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liforn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C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64 (31.41 – 31.87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C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lorad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C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59 (31.91 – 33.28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C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necticu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C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82 (22.25 – 23.41)</w:t>
            </w:r>
          </w:p>
        </w:tc>
      </w:tr>
      <w:tr>
        <w:trPr>
          <w:cantSplit w:val="0"/>
          <w:trHeight w:val="47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C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lawa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C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.79 (39.25 – 42.38)</w:t>
            </w:r>
          </w:p>
        </w:tc>
      </w:tr>
      <w:tr>
        <w:trPr>
          <w:cantSplit w:val="0"/>
          <w:trHeight w:val="39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C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strict of Columb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C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28 (23.59 – 27.06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C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lorid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C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08 (27.82 – 28.34)</w:t>
            </w:r>
          </w:p>
        </w:tc>
      </w:tr>
      <w:tr>
        <w:trPr>
          <w:cantSplit w:val="0"/>
          <w:trHeight w:val="47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C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org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C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93 (19.55 – 20.31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C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wai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D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16 (21.27 – 23.09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D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dah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D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.08 (34.89 – 37.30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D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llinoi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D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73 (25.38 – 26.09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D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ia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D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.23 (38.61 – 39.86)</w:t>
            </w:r>
          </w:p>
        </w:tc>
      </w:tr>
      <w:tr>
        <w:trPr>
          <w:cantSplit w:val="0"/>
          <w:trHeight w:val="47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D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ow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D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99 (37.15 – 38.84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D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ansa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D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.40 (33.53 – 35.28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D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entuck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D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.42 (35.69 – 37.17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D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uisia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D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71 (30.01 – 31.41)</w:t>
            </w:r>
          </w:p>
        </w:tc>
      </w:tr>
      <w:tr>
        <w:trPr>
          <w:cantSplit w:val="0"/>
          <w:trHeight w:val="47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D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i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E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90 (36.69 – 39.14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E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ryla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E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42 (36.78 – 38.07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E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ssachuset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E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18 (26.70 – 27.67)</w:t>
            </w:r>
          </w:p>
        </w:tc>
      </w:tr>
      <w:tr>
        <w:trPr>
          <w:cantSplit w:val="0"/>
          <w:trHeight w:val="47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E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chig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E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30 (31.86 – 32.75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E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nnesot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E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78 (38.10 – 39.46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E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ssissipp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E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26 (30.39 – 32.14)</w:t>
            </w:r>
          </w:p>
        </w:tc>
      </w:tr>
      <w:tr>
        <w:trPr>
          <w:cantSplit w:val="0"/>
          <w:trHeight w:val="47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E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ssour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E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74 (30.20 – 31.29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E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nta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E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54 (27.28 – 29.85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E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brask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F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.31 (38.15 – 40.49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F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vad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F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97 (21.22 – 22.74)</w:t>
            </w:r>
          </w:p>
        </w:tc>
      </w:tr>
      <w:tr>
        <w:trPr>
          <w:cantSplit w:val="0"/>
          <w:trHeight w:val="47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F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w Hampshi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F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85 (30.71 – 33.04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F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w Jerse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F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97 (29.53 – 30.41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F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w Mexic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F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38 (23.52 – 25.26)</w:t>
            </w:r>
          </w:p>
        </w:tc>
      </w:tr>
      <w:tr>
        <w:trPr>
          <w:cantSplit w:val="0"/>
          <w:trHeight w:val="47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F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w York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F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42 (28.13 – 28.72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F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rth Caroli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F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.17 (33.70 – 34.65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F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rth Dakot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F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55 (35.84 – 39.32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7F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hi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0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.38 (43.91 – 44.86)</w:t>
            </w:r>
          </w:p>
        </w:tc>
      </w:tr>
      <w:tr>
        <w:trPr>
          <w:cantSplit w:val="0"/>
          <w:trHeight w:val="47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0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klahom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0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.85 (40.01 – 41.711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0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eg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0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.63 (39.83 – 41.43)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0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nnsylvan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0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.72 (35.34 – 36.11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0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hode Isla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0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.70 (43.21 – 46.24)</w:t>
            </w:r>
          </w:p>
        </w:tc>
      </w:tr>
      <w:tr>
        <w:trPr>
          <w:cantSplit w:val="0"/>
          <w:trHeight w:val="47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0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uth Caroli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0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89 (37.19 – 38.59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0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uth Dakot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0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.59 (37.91 – 41.33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0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nnesse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0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.39 (44.73 – 46.07)</w:t>
            </w:r>
          </w:p>
        </w:tc>
      </w:tr>
      <w:tr>
        <w:trPr>
          <w:cantSplit w:val="0"/>
          <w:trHeight w:val="47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0F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xa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10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.44 (34.12 – 34.76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11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ta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12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07 (22.22 – 23.94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13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ermo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14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.12 (46.11 – 50.21)</w:t>
            </w:r>
          </w:p>
        </w:tc>
      </w:tr>
      <w:tr>
        <w:trPr>
          <w:cantSplit w:val="0"/>
          <w:trHeight w:val="47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15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irgin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16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35 (28.85 – 29.84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17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ashingt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18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.59 (40.97 – 42.22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19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st Virgin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1A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.61 (46.41 – 48.85)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1B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iscons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1C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.31 (41.64 – 43.00)</w:t>
            </w:r>
          </w:p>
        </w:tc>
      </w:tr>
      <w:tr>
        <w:trPr>
          <w:cantSplit w:val="0"/>
          <w:trHeight w:val="47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1D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yomi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1E">
            <w:pPr>
              <w:spacing w:after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.90 (33.85 – 38.04)</w:t>
            </w:r>
          </w:p>
        </w:tc>
      </w:tr>
      <w:tr>
        <w:trPr>
          <w:cantSplit w:val="0"/>
          <w:trHeight w:val="177" w:hRule="atLeast"/>
          <w:tblHeader w:val="0"/>
        </w:trPr>
        <w:tc>
          <w:tcPr>
            <w:gridSpan w:val="2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81F">
            <w:pPr>
              <w:spacing w:after="160" w:line="278.0000000000000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I: Confidence Interval</w:t>
            </w:r>
          </w:p>
          <w:p w:rsidR="00000000" w:rsidDel="00000000" w:rsidP="00000000" w:rsidRDefault="00000000" w:rsidRPr="00000000" w14:paraId="00000820">
            <w:pPr>
              <w:spacing w:after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82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4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9 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Ischemic heart disease and Cardiac Arrhythmia related Deaths, Place of Death in the United States, 1999-2024</w:t>
        <w:br w:type="textWrapping"/>
      </w:r>
    </w:p>
    <w:tbl>
      <w:tblPr>
        <w:tblStyle w:val="Table9"/>
        <w:tblW w:w="10518.0" w:type="dxa"/>
        <w:jc w:val="left"/>
        <w:tblLayout w:type="fixed"/>
        <w:tblLook w:val="0400"/>
      </w:tblPr>
      <w:tblGrid>
        <w:gridCol w:w="804"/>
        <w:gridCol w:w="1216"/>
        <w:gridCol w:w="1394"/>
        <w:gridCol w:w="1092"/>
        <w:gridCol w:w="1380"/>
        <w:gridCol w:w="1078"/>
        <w:gridCol w:w="1338"/>
        <w:gridCol w:w="982"/>
        <w:gridCol w:w="1234"/>
        <w:tblGridChange w:id="0">
          <w:tblGrid>
            <w:gridCol w:w="804"/>
            <w:gridCol w:w="1216"/>
            <w:gridCol w:w="1394"/>
            <w:gridCol w:w="1092"/>
            <w:gridCol w:w="1380"/>
            <w:gridCol w:w="1078"/>
            <w:gridCol w:w="1338"/>
            <w:gridCol w:w="982"/>
            <w:gridCol w:w="1234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9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Deaths</w:t>
            </w:r>
          </w:p>
        </w:tc>
      </w:tr>
      <w:tr>
        <w:trPr>
          <w:cantSplit w:val="0"/>
          <w:trHeight w:val="1059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Medical Facility - Inpati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Medical Facility - Outpatient or 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Medical Facility - Dead on Arriv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Decedent's h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Hospice faci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Nursing home/long term ca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Place of death unknow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99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0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3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8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74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7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5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0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5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83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8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1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1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76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5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4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1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67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0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4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6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4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42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5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1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7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46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5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5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5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7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35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2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7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9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6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3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4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9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32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4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5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2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4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5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4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6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7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00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8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6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4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0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2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6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9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4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3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5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5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8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6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5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6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7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3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9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7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7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8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77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5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9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4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C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4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C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8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6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C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8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9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5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6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D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7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D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5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92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2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8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6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D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37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5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D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7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6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D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3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9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E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45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E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6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E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1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E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8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7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0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E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E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E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41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9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E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E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30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4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6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F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2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F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77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F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3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F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F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9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F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5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F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F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9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F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8F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04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8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3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0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0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03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9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6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0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9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95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5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00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3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9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73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87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4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8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7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9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74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0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92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5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6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7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649,9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215,0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17,6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478,0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58,7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394,0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68,2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9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2,827</w:t>
            </w:r>
          </w:p>
        </w:tc>
      </w:tr>
    </w:tbl>
    <w:p w:rsidR="00000000" w:rsidDel="00000000" w:rsidP="00000000" w:rsidRDefault="00000000" w:rsidRPr="00000000" w14:paraId="0000092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iCs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